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  <w:t>Reference list of included and excluded publications</w:t>
      </w:r>
    </w:p>
    <w:p>
      <w:pPr>
        <w:pStyle w:val="Normal"/>
        <w:jc w:val="both"/>
        <w:rPr>
          <w:rFonts w:ascii="Calibri" w:hAnsi="Calibri" w:cs="Calibri"/>
          <w:b/>
          <w:b/>
          <w:sz w:val="28"/>
        </w:rPr>
      </w:pPr>
      <w:r>
        <w:rPr>
          <w:rFonts w:cs="Calibri" w:ascii="Calibri" w:hAnsi="Calibri"/>
          <w:b/>
          <w:sz w:val="28"/>
        </w:rPr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 of included publications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. Abdelmoula Cheikhrouhou L, Amira C, Chaabouni L, Ben Hadj Yahia C, Montacer Kchir M, et al. (2005) [Vertebral hydatidosis: medical imaging and management. A case report]. Bull Soc Pathol Exot 98: 114-11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2. Acikgoz B, Sungur C, Ozgen T, Camurdanoglu M, Berker M (1996) Endoscopic evacuation of sacral hydatid cysts: case report. </w:t>
      </w:r>
      <w:r>
        <w:rPr>
          <w:rFonts w:cs="Calibri" w:ascii="Calibri" w:hAnsi="Calibri"/>
          <w:lang w:val="es-ES"/>
        </w:rPr>
        <w:t>Spinal Cord 34: 361-36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ES"/>
        </w:rPr>
        <w:t xml:space="preserve">3. Adilay U, Tugcu B, Gunes M, Gunaldi O, Gunal M, et al. </w:t>
      </w:r>
      <w:r>
        <w:rPr>
          <w:rFonts w:cs="Calibri" w:ascii="Calibri" w:hAnsi="Calibri"/>
        </w:rPr>
        <w:t>(2007) Cauda equina syndrome caused by primary lumbosacral and pelvic hydatid cyst: a case report. Minim Invasive Neurosurg 50: 292-29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. Akhan O, Dincer A, Saatci I, Gulekon N, Besim A (1991) Spinal intradural hydatid cyst in a child. Br J Radiol 64: 465-46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. Aniba K, Khoumiri R, Aitbenali S, Maksi B, Oussehal A, et al. (2004) [Echinococcosis located at spinal canal and vertebrae]. Arch Pediatr 11: 1510-151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. Arazl M, Memlk R, Kapicioglu MI (1998) Answer please. Hydatid disease of the spine. Orthopedics 21: 912, 909-91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. Arif SH, Zaheer S (2009) Intradural extramedullary primary hydatid cyst of the spine in a child: a very rare presentation. Eur Spine J 18 Suppl 2: 179-18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. Awasthy N, Chand K (2005) Primary hydatid disease of the spine: an unusual case. Br J Neurosurg 19: 425-42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. Basak M, Ozel A, Yildirim O, Erturk M (2002) Relapsing hydatid disease involving the vertebral body and paravertebral soft tissues. Acta Radiol 43: 192-19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. Baurand C, Daniel F, Guillermain P, Tournigand T, Gascard E (1970) [Spinal cord compression by an intra-dural hydatid cyst (apropos of a case)]. Mars Med 107: 921-92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. Bavbek M, Inci S, Tahta K, Bertan V (1992) Primary multiple spinal extradural hydatid cysts. Case report and review of the literature [corrected]. Paraplegia 30: 517-51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2. Baykaner MK, Dogulu F, Ozturk G, Edali N, Tali T (2000) A viable residual spinal hydatid cyst cured with albendazole. </w:t>
      </w:r>
      <w:r>
        <w:rPr>
          <w:rFonts w:cs="Calibri" w:ascii="Calibri" w:hAnsi="Calibri"/>
          <w:lang w:val="it-IT"/>
        </w:rPr>
        <w:t>Case report. J Neurosurg 93: 142-144.</w:t>
      </w:r>
    </w:p>
    <w:p>
      <w:pPr>
        <w:pStyle w:val="Normal"/>
        <w:ind w:left="720" w:hanging="720"/>
        <w:jc w:val="both"/>
        <w:rPr>
          <w:rFonts w:ascii="Calibri" w:hAnsi="Calibri" w:cs="Calibri"/>
          <w:lang w:val="it-IT"/>
        </w:rPr>
      </w:pPr>
      <w:r>
        <w:rPr>
          <w:rFonts w:cs="Calibri" w:ascii="Calibri" w:hAnsi="Calibri"/>
          <w:lang w:val="it-IT"/>
        </w:rPr>
        <w:t>13. Baysefer A, Gonul E, Canakci Z, Erdogan E, Aydogan N, et al. (1996) Hydatid disease of the spine. Spinal Cord 34: 297-300.</w:t>
      </w:r>
    </w:p>
    <w:p>
      <w:pPr>
        <w:pStyle w:val="Normal"/>
        <w:ind w:left="720" w:hanging="720"/>
        <w:jc w:val="both"/>
        <w:rPr>
          <w:rFonts w:ascii="Calibri" w:hAnsi="Calibri" w:cs="Calibri"/>
          <w:lang w:val="it-IT"/>
        </w:rPr>
      </w:pPr>
      <w:r>
        <w:rPr>
          <w:rFonts w:cs="Calibri" w:ascii="Calibri" w:hAnsi="Calibri"/>
          <w:lang w:val="it-IT"/>
        </w:rPr>
        <w:t>14. Belhassen-Garcia M, Carpio-Perez A, Blanco JF, Velasco-Tirado V, Pardo-Lledias J (2011) Recurrent spinal echinococcosis. Int J Infect Dis 15: e435-43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5. Berk C, Ciftci E, Erdogan A (1998) MRI in primary intraspinal extradural hydatid disease: case report. </w:t>
      </w:r>
      <w:r>
        <w:rPr>
          <w:rFonts w:cs="Calibri" w:ascii="Calibri" w:hAnsi="Calibri"/>
        </w:rPr>
        <w:t>Neuroradiology 40: 390-39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. Bettaieb A, Khaldi M, Ben Rhouma T, Touibi S (1978) [Spinal echinococcosis; clinical study of 32 cases (author's transl)]. Neurochirurgie 24: 205-21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7. Bhatoe HS, Bakshi SS, Swamy GL (2000) Trichinoechinococcosis T-5. Case report. J Neurosurg 92: 225-22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8. Bhojraj SY, Shetty NR (1999) Primary hydatid disease of the spine: an unusual cause of progressive paraplegia. Case report and review of the literature. J Neurosurg 91: 216-21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9. Booz MK (1972) The management of hydatid disease of bone and joint. J Bone Joint Surg Br 54: 698-70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0. Bouden A, Khaled S, Annabi H, Mbarek M, Kraiem NH, et al. (2006) [Unusual localization of spinal hydatid cyst]. Tunis Med 84: 201-2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1. Bouklata S, El Mahi M, Karmouni W, El Hassani MR, Chakir N, et al. (2000) [Isolated dorsal extradural hydatid cyst. A case report]. J Neuroradiol 27: 285-28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2. Bozbuga M, Celikoglu E, Boran BO (2005) Hydatid cyst of the craniocervical junction: case report. Neurosurgery 57: E193; discussion E19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3. Braithwaite PA, Lees RF (1981) Vertebral hydatid disease: radiological assessment. Radiology 140: 763-76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24. Bron JL, van Kemenade FJ, Verhoof OJ, Wuisman PI (2007) Long term follow-up of a patient with disseminated spinal hydatidosis. </w:t>
      </w:r>
      <w:r>
        <w:rPr>
          <w:rFonts w:cs="Calibri" w:ascii="Calibri" w:hAnsi="Calibri"/>
          <w:lang w:val="es-PE"/>
        </w:rPr>
        <w:t>Acta Orthop Belg 73: 678-68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25. Carta F, Perria C, Davini V (1974) Vertebral echinococcosis. </w:t>
      </w:r>
      <w:r>
        <w:rPr>
          <w:rFonts w:cs="Calibri" w:ascii="Calibri" w:hAnsi="Calibri"/>
        </w:rPr>
        <w:t>J Neurosurg Sci 18: 228-23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26. Celik C, Sasmaz MF, Oktay F, Ucan H, Kaptanoglu E (2010) Paraplegia associated with spinal hydatid cyst: a case report. </w:t>
      </w:r>
      <w:r>
        <w:rPr>
          <w:rFonts w:cs="Calibri" w:ascii="Calibri" w:hAnsi="Calibri"/>
          <w:lang w:val="es-PE"/>
        </w:rPr>
        <w:t>Spine (Phila Pa 1976) 35: E356-35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27. Chakir N, Akhaddar A, El Quessar A, El Ouahabi A, El Hassani MR, et al. </w:t>
      </w:r>
      <w:r>
        <w:rPr>
          <w:rFonts w:cs="Calibri" w:ascii="Calibri" w:hAnsi="Calibri"/>
        </w:rPr>
        <w:t>(2002) [Primary intradural extramedullary hydatidosis. Case report and review of the literature]. J Neuroradiol 29: 177-18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8. Charles RW, Govender S, Naidoo KS (1988) Echinococcal infection of the spine with neural involvement. Spine (Phila Pa 1976) 13: 47-4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9. Charrada-Ben-Farhat L, Said W, Bouslama K, Oueslati S, Dridi L, et al. (2006) [Vertebral and spinal cord hydatidosis: contribution of imaging]. Med Mal Infect 36: 58-6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0. Chat L, Akjouj M, Chellaoui M, Gueddari F, Alami D, et al. (2000) [Spinal intradural hydatid cyst. A case report]. J Radiol 81: 535-53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1. Chikhaoui N, Adil A, Kadiri R (1993) [Radiological aspects of vertebro-medullary hydatid cysts. Apropos of 12 cases]. J Radiol 74: 621-62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2. Cogan A, Ilharreborde B, Lenoir T, Hoffmann E, Dauzac C, et al. (2011) Hydatid disease drug therapy primarily to reconstruction of a multilevel thoracolumbar vertebral lesion. Orthop Traumatol Surg Res 97: 766-76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3. De Simone M, Mazzuca L, Tenna M (1988) [A white tumor: a fatal case of multiple vertebral hydatidosis]. Riv Eur Sci Med Farmacol 10: 487-49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34. Doganay S, Kantarci M (2009) Role of conventional and diffusion-weighted magnetic resonance imaging of spinal treatment protocol for hydatid disease. </w:t>
      </w:r>
      <w:r>
        <w:rPr>
          <w:rFonts w:cs="Calibri" w:ascii="Calibri" w:hAnsi="Calibri"/>
          <w:lang w:val="es-PE"/>
        </w:rPr>
        <w:t>J Spinal Cord Med 32: 574-57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35. El Kohen A, Benjelloun A, El Quessar A, Derraz S, Lazrak A, et al. </w:t>
      </w:r>
      <w:r>
        <w:rPr>
          <w:rFonts w:cs="Calibri" w:ascii="Calibri" w:hAnsi="Calibri"/>
        </w:rPr>
        <w:t>(2003) Multiple hydatid cysts of the neck, the nasopharynx and the skull base revealing cervical vertebral hydatid disease. Int J Pediatr Otorhinolaryngol 67: 655-66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6. El Quessar A, Jroundi L, Tizniti S, Cisse M, Chakir N, et al. (2001) [CT and MRI features of spinal hydatidosis. A report of 8 cases]. J Radiol 82: 917-92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7. El-On J, Ben-Noun L, Galitza Z, Ohana N (2003) Case report: clinical and serological evaluation of echinococcosis of the spine. Trans R Soc Trop Med Hyg 97: 567-56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8. Eloqayli H, Matalka I, Daoud S (2010) Primary spinal extradural hydatid cyst in a 4-year-old child. Br J Neurosurg 24: 602-60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9. Emara KM, Abd Elhameed DM (2007) Hydatid disease of the lumbar spine: combined surgical and medical treatment--a case report. Am J Orthop (Belle Mead NJ) 36: E12-1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0. Erayman I, Kalkan E, Erdi F, Kerimoglu U, Esen H (2011) Primary spinal hydatid cyst in a patient with acquired immunodeficiency syndrome. Eur Spine J 20 Suppl 2: S235-23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1. Erdincler P, Kaynar MY, Babuna O, Canbaz B (1997) The role of mebendazole in the surgical treatment of central nervous system hydatid disease. Br J Neurosurg 11: 116-12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2. Essaadouni L, Jghaimi F, BenAli SA, Bouchti I, Kissani N (2009) Hydatid spinal cord compression revealing multivisceral hydatidosis. Clin Neurol Neurosurg 111: 918-91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3. Fahl M, Haddad FS, Huballah M, Kana'an S, Husheimi I, et al. (1994) Magnetic resonance imaging in intradural and extradural spinal echinococcosis. Clin Imaging 18: 179-18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4. Fares Y, Khazim R, El Zaatari MM, Haddad GF, Barnes PR (2003) Spinal hydatid disease and its neurological complications. Scand J Infect Dis 35: 394-39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45. Fenyes G, Ladvanszky C (1977) [Echinococci of the spinal canal]. </w:t>
      </w:r>
      <w:r>
        <w:rPr>
          <w:rFonts w:cs="Calibri" w:ascii="Calibri" w:hAnsi="Calibri"/>
          <w:lang w:val="es-PE"/>
        </w:rPr>
        <w:t>Zentralbl Neurochir 38: 157-16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46. Ferrandez HD, Gomez-Castresana F, Lopez-Duran L, Mata P, Brandau D, et al. </w:t>
      </w:r>
      <w:r>
        <w:rPr>
          <w:rFonts w:cs="Calibri" w:ascii="Calibri" w:hAnsi="Calibri"/>
        </w:rPr>
        <w:t>(1978) Osseous hydatidosis. J Bone Joint Surg Am 60: 685-69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7. Ferris BD, Scott JE, Uttley D (1986) Hydatid disease of the cervical spine. Clin Orthop Relat Res: 174-17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8. Fiennes AG, Thomas DG (1982) Combined medical and surgical treatment of spinal hydatid disease: a case report. J Neurol Neurosurg Psychiatry 45: 927-93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9. Fitzpatrick SC (1965) Hydatid Disease of the Lumbar Vertebrae; Report of a Case. J Bone Joint Surg Br 47: 286-29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0. Fkih L, Boussoffara L, Bedoui SA, Saad S, Belhabib D, et al. (2009) [Echinococcosis of the rib with epidural extension]. Rev Pneumol Clin 65: 169-17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51. Garcia-Vicuna R, Carvajal I, Ortiz-Garcia A, Lopez-Robledillo JC, Laffon A, et al. </w:t>
      </w:r>
      <w:r>
        <w:rPr>
          <w:rFonts w:cs="Calibri" w:ascii="Calibri" w:hAnsi="Calibri"/>
        </w:rPr>
        <w:t>(2000) Primary solitary Echinococcosis in cervical spine. Postsurgical successful outcome after long-term albendazole treatment. Spine (Phila Pa 1976) 25: 520-52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2. Gelabert-Gonzalez M (2000) [Spinal cord compression due to the vertebral hydatid cyst]. Rev Neurol 30: 654-65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3. Gezgin S, Sanal HT (2012) "Water-lily sign" as a rare finding of spinal hydatidosis. Spine J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4. Gopal N, Chauhan S, Yogesh N (2007) Primary spinal extradural hydatid cyst causing spinal cord compression. Indian J Orthop 41: 76-7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5. Govender TS, Aslam M, Parbhoo A, Corr P (2000) Hydatid disease of the spine. A long-term followup after surgical treatment. Clin Orthop Relat Res: 143-14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56. Gunecs M, Akdemir H, Tugcu B, Gunaldi O, Gumucs E, et al. </w:t>
      </w:r>
      <w:r>
        <w:rPr>
          <w:rFonts w:cs="Calibri" w:ascii="Calibri" w:hAnsi="Calibri"/>
        </w:rPr>
        <w:t>(2009) Multiple intradural spinal hydatid disease: a case report and review of literature. Spine (Phila Pa 1976) 34: E346-35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7. Gurelik M, Goksel HM, Nadir A (2002) Posterior mediastinal paravertebral hydatid cyst causing severe paraparesis. Br J Neurosurg 16: 605-60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8. Hamdan TA (2012) Hydatid disease of the spine: a report on nine patients. Int Orthop 36: 427-43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59. Hamdan TA, Al-Kaisy MA (2000) Dumbbell hydatid cyst of the spine: case report and review of the literature. </w:t>
      </w:r>
      <w:r>
        <w:rPr>
          <w:rFonts w:cs="Calibri" w:ascii="Calibri" w:hAnsi="Calibri"/>
          <w:lang w:val="fr-FR"/>
        </w:rPr>
        <w:t>Spine (Phila Pa 1976) 25: 1296-1299.</w:t>
      </w:r>
    </w:p>
    <w:p>
      <w:pPr>
        <w:pStyle w:val="Normal"/>
        <w:ind w:left="720" w:hanging="720"/>
        <w:jc w:val="both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60. Hemama M, Lasseini A, Rifi L, Boutarbouch M, Derraz S, et al. (2011) A sacral hydatid cyst mimicking an anterior sacral meningocele. J Neurosurg Pediatr 8: 526-52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fr-FR"/>
        </w:rPr>
        <w:t xml:space="preserve">61. Herrera A, Martinez AA, Rodriguez J (2005) Spinal hydatidosis. </w:t>
      </w:r>
      <w:r>
        <w:rPr>
          <w:rFonts w:cs="Calibri" w:ascii="Calibri" w:hAnsi="Calibri"/>
          <w:lang w:val="it-IT"/>
        </w:rPr>
        <w:t>Spine (Phila Pa 1976) 30: 2439-244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62. Hilmani S, El Malki M, Bertal A, Achouri M, Sami A, et al. </w:t>
      </w:r>
      <w:r>
        <w:rPr>
          <w:rFonts w:cs="Calibri" w:ascii="Calibri" w:hAnsi="Calibri"/>
        </w:rPr>
        <w:t>(2004) [Lumbar intradural hydatid cyst. Case report]. Neurochirurgie 50: 57-6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3. Iplikcioglu AC, Kokes F, Bayar A, Doganay S, Buharali Z (1991) Spinal invasion of pulmonary hydatidosis: computed tomographic demonstration. Neurosurgery 29: 467-46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4. Islekel S, Ersahin Y, Zileli M, Oktar N, Oner K, et al. (1998) Spinal hydatid disease. Spinal Cord 36: 166-17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5. Islekel S, Zileli M, Ersahin Y (1998) Intradural spinal hydatid cysts. Eur Spine J 7: 162-16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6. Jaiswal S, Jaiswal AK, Jain M, Behari S, Pandey R (2009) Primary spinal extradural hydatid cyst causing paraplegia. Indian J Pathol Microbiol 52: 432-43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7. Jena A, Tripathi RP, Jain AK (1991) Primary spinal echinococcosis causing paraplegia: case report with MR and pathologic correlation. AJNR Am J Neuroradiol 12: 56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8. Joshi N, Hernandez-Martinez A, Seijas-Vazquez R (2007) Primary sacral hydatid cyst. A case report. Acta Orthop Belg 73: 674-677.</w:t>
      </w:r>
    </w:p>
    <w:p>
      <w:pPr>
        <w:pStyle w:val="Normal"/>
        <w:ind w:left="720" w:hanging="720"/>
        <w:jc w:val="both"/>
        <w:rPr>
          <w:rFonts w:ascii="Calibri" w:hAnsi="Calibri" w:cs="Calibri"/>
          <w:lang w:val="es-PE"/>
        </w:rPr>
      </w:pPr>
      <w:r>
        <w:rPr>
          <w:rFonts w:cs="Calibri" w:ascii="Calibri" w:hAnsi="Calibri"/>
          <w:lang w:val="es-PE"/>
        </w:rPr>
        <w:t>69. Kabbaj-El Kouhen N, Dafiri R, el Ouahabi A, el Khamlichi A, Imani F (1999) [Isolated lumbar intradural hydatid cyst]. J Radiol 80: 147-14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70. Kaen A, Lagares A, Perez-Nunez A, Rivas JJ, Ramos A, et al. </w:t>
      </w:r>
      <w:r>
        <w:rPr>
          <w:rFonts w:cs="Calibri" w:ascii="Calibri" w:hAnsi="Calibri"/>
        </w:rPr>
        <w:t>(2009) Intradural extramedullary spinal hydatidosis: case report. Neurocirugia (Astur) 20: 282-28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1. Kahilogullari G, Tuna H, Aydin Z, Colpan E, Egemen N (2005) Primary intradural extramedullary hydatid cyst. Am J Med Sci 329: 202-2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2. Kalkan E, Cengiz SL, Cicek O, Erdi F, Baysefer A (2007) Primary spinal intradural extramedullary hydatid cyst in a child. J Spinal Cord Med 30: 297-30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3. Kalkan E, Torun F, Erdi F, Baysefer A (2008) Primary lumbar vertebral hydatid cyst. J Clin Neurosci 15: 472-47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4. Kaoutzanis M, Anagnostopoulos D, Apostolou A (1989) Hydatid disease affecting the vertebrae. Acta Neurochir (Wien) 98: 60-6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5. Karadereler S, Orakdogen M, Kilic K, Ozdogan C (2002) Primary spinal extradural hydatid cyst in a child: case report and review of the literature. Eur Spine J 11: 500-50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6. Karantanas AH, Paterakis K, Karavelis A (2003) Intervertebral disk hydatid cysts: MR imaging findings. AJR Am J Roentgenol 180: 1739-174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77. Karray S, Karray M, Zlitni M, Douik M (2004) Radical cure of vertebral hydatidosis. A case report. </w:t>
      </w:r>
      <w:r>
        <w:rPr>
          <w:rFonts w:cs="Calibri" w:ascii="Calibri" w:hAnsi="Calibri"/>
          <w:lang w:val="nl-NL"/>
        </w:rPr>
        <w:t>Acta Orthop Belg 70: 80-83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nl-NL"/>
        </w:rPr>
        <w:t xml:space="preserve">78. Karray S, Zlitni M, Fowles JV, Zouari O, Slimane N, et al. </w:t>
      </w:r>
      <w:r>
        <w:rPr>
          <w:rFonts w:cs="Calibri" w:ascii="Calibri" w:hAnsi="Calibri"/>
        </w:rPr>
        <w:t>(1990) Vertebral hydatidosis and paraplegia. J Bone Joint Surg Br 72: 84-8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9. Karray S, Zlitni M, Karray M, Douik M, Sliman N, et al. (1993) Extensive vertebral hydatidosis. A study. Acta Orthop Belg 59: 100-10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0. Kars HZ, Hekimoglu B, Cepoglu C (1990) Spinal epidural hydatid cyst: radiological and ultrasonographical workup of a case. Eur J Radiol 11: 212-21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1. Karvounis PC, Singounas EG, Tsaprounis G (1977) Intradural spinal echinococcus simulating lumbar disc protrusion. Neurochirurgia (Stuttg) 20: 58-6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2. Keller TM, Schweitzer JS, Helfend LK, Chappell T (1997) Treatment of progressive cervical spinal instability secondary to hydatid disease. A case report. Spine (Phila Pa 1976) 22: 915-91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3. Khazim R, Fares Y, Heras-Palou C, Ruiz Barnes P (2003) Posterior decompression of spinal hydatidosis: long term results: Fundacion Jimenez Diaz, Madrid, Spain. Clin Neurol Neurosurg 105: 209-21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84. Kilic D, Cangir AK, Bulut S, Akay H (2003) Hydatid cyst of the rib with intramedullary involvement. </w:t>
      </w:r>
      <w:r>
        <w:rPr>
          <w:rFonts w:cs="Calibri" w:ascii="Calibri" w:hAnsi="Calibri"/>
          <w:lang w:val="de-DE"/>
        </w:rPr>
        <w:t>Acta Chir Belg 103: 334-33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de-DE"/>
        </w:rPr>
        <w:t xml:space="preserve">85. Kilic D, Erdogan B, Sener L, Sahin E, Caner H, et al. </w:t>
      </w:r>
      <w:r>
        <w:rPr>
          <w:rFonts w:cs="Calibri" w:ascii="Calibri" w:hAnsi="Calibri"/>
        </w:rPr>
        <w:t>(2006) Unusual dumbbell tumours of the mediastinum and thoracic spine. J Clin Neurosci 13: 958-96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6. Klouche K, Charlotte N, Kaaki M, Beraud JJ (1994) Coma and haemolysis after cetrimide washout of epidural hydatid cyst. Intensive Care Med 20: 61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7. Kolsi M, Ghorbel M, Abdennadher M, Chabchoub I, Ben Mansour H, et al. (2005) [Costo-vertebral collection complicating multifocal echinococcosis: surgical drainage via an anterior approach]. Rev Mal Respir 22: 673-67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8. Kotil K, Tari R, Savas Y (2010) Medical treatment of primary extradural solitary lumbar hydatid disease. J Clin Neurosci 17: 793-79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9. Kotil K, Tatar Z, Bilge T (2007) Spinal hydatidosis accompanied by a secondary infection. Case report. J Neurosurg Spine 6: 585-59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0. Kuremu RT, Khwa-Otsyula BO, Svanvik J, Bwombengi OS, Lelei LK, et al. (2002) Hydatid disease of the spine: case report. East Afr Med J 79: 165-16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ES"/>
        </w:rPr>
        <w:t xml:space="preserve">91. Lakhdar F, Arkha Y, Rifi L, Derraz S, El Ouahabi A, et al. </w:t>
      </w:r>
      <w:r>
        <w:rPr>
          <w:rFonts w:cs="Calibri" w:ascii="Calibri" w:hAnsi="Calibri"/>
        </w:rPr>
        <w:t>(2009) Spinal intradural extramedullary hydatidosis: report of three cases. Neurosurgery 65: 372-376; discussion 376-37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2. Lam KS, Faraj A, Mulholland RC, Finch RG (1997) Medical decompression of vertebral hydatidosis. Spine (Phila Pa 1976) 22: 2050-205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3. Lath R, Ratnam BG, Ranjan A (2007) Diagnosis and treatment of multiple hydatid cysts at the craniovertebral junction. Case report. J Neurosurg Spine 6: 174-17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4. Law WB (1965) Extradural Spinal Hydatid Cyst: A Case Report. Aust N Z J Surg 34: 215-21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5. Layadi F, Boubrik M, Ait El Qadi A, Ait Benali S (2005) [Primary sacral epidural hydatid cyst: a case report]. J Radiol 86: 1040-104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6. Levack B, Kernohan J, Edgar MA, Ransford AO (1986) Observations on the current and future surgical management of hydatid disease affecting the vertebrae. Spine (Phila Pa 1976) 11: 583-59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7. Ley A, Jr., Marti A (1970) Intramedullary hydatid cyst. Case report. J Neurosurg 33: 457-45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8. Limaiem F, Bellil S, Bellil K, Chelly I, Mekni A, et al. (2010) Primary hydatidosis of the central nervous system: a retrospective study of 39 Tunisian cases. Clin Neurol Neurosurg 112: 23-2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99. Logroscino CA, Pola E, Pola R, Tamburrelli FC (2005) Hydatid cyst of the spine. Lancet Infect Dis 5: 73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0. Maalej S, Belhabib D, Hantous S, Fenniche S, Ammar A, et al. (2003) [Costo-vertebral hydatid disease: the role of MRI]. Rev Mal Respir 20: 614-61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1. Mahi M, Amil T, Chaouir S, Hanine A, Benameur M (2001) [Imaging of a historical case of vertebral hydatidosis]. J Neuroradiol 28: 244-24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2. Maiuri F, Iaconetta G, Benvenuti D, Rendano F, Serra LL (1993) Hydatid cyst of the lumbosacral spine with large pelvic mass. Acta Neurol (Napoli) 15: 215-22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3. Malloch JD (1965) Hydatid Disease of the Spine. Br Med J 1: 63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4. Mathuriya SN, Arora OP, Khosla VK, Prabhakar SK, Chopra JS, et al. (1985) Infected intradural hydatid cyst at foramen magnum. A case report. Clin Neurol Neurosurg 87: 283-28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05. McNeur JC, Dudley HA (1973) Hydatid disease of the spine. </w:t>
      </w:r>
      <w:r>
        <w:rPr>
          <w:rFonts w:cs="Calibri" w:ascii="Calibri" w:hAnsi="Calibri"/>
          <w:lang w:val="pt-BR"/>
        </w:rPr>
        <w:t>J R Coll Surg Edinb 18: 76-7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6. Medjek L, Zenini S, Hammoum S, Hartani M (1991) [Intradural hydatidosis of the thoracic spine. Apropos of a case]. Ann Radiol (Paris) 34: 251-25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7. Midyat L, Gokce S, Onder A, Ozdemir Y, Mursalov G, et al. (2009) A very rare cause of childhood paraparesis: primary intradural extramedullary spinal hydatid cyst. Pediatr Infect Dis J 28: 754-75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8. Mikhael MA, Ciric IS, Tarkington JA (1985) MR imaging in spinal echinococcosis. J Comput Assist Tomogr 9: 398-40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9. Miller LK, Miller JW, Fry WA (1981) Paraspinous mass in a greek woman. Chest 80: 741-74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0. Moharamzad Y, Kharazi HH, Shobeiri E, Farzanegan G, Hashemi F, et al. (2008) Disseminated intraspinal hydatid disease. J Neurosurg Spine 8: 490-49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1. Monajati A, Zarrabi M, Shaffi M (1976) Primary costal echinococcosis with spine involvement. Br J Radiol 49: 555-55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2. Morshed AA (1977) Hydatid disease of the spine. Neurochirurgia (Stuttg) 20: 211-21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113. Mrabet D, Rekik S, Khiari H, Mizouni H, Meddeb N, et al. (2011) Back pain caused by a pseudo-tumorous vertebral collapse: atypical presentation of primary vertebral hydatidosis. BMJ Case Rep 201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4. Navarro Artiles G (1972) [Recurrent and progressive paraplegia due to D1-D9 multiple extradural hydatidosis, operated on 6 times]. Rev Clin Esp 125: 461-46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5. Ndondo AP, Fieggen G, Wilmshurst JM (2003) Hydatid disease of the spine in South African children. J Child Neurol 18: 343-34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6. Onbas O, Kantarci M, Alper F, Sekmenli N, Okur A (2004) Spinal widespread intradural extramedullary hydatidosis. Neuroradiology 46: 310-31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7. Ouma JR (2006) Echinococcosis--a rare spinal disorder. S Afr Med J 96: 680, 68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8. Oumerzouk J, Hssaini Y, Qamouss O, Baalal H, Bourazza A (2012) [Multifocal hydatidosis with extended vertebral and spinal cord localization.]. Presse Med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9. Ozcan HN, Kara M, Azboy D, Ozcakar L (2009) Hydatid cyst disease of the spine. Am J Phys Med Rehabil 88: 43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0. Ozdemir HM, Ogun TC, Tasbas B (2004) A lasting solution is hard to achieve in primary hydatid disease of the spine: long-term results and an overview. Spine (Phila Pa 1976) 29: 932-93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1. Ozdemir O, Calisaneller T, Yildirim E, Altinors N (2011) Percutaneous CT-guided treatment of recurrent spinal cyst hydatid. Turk Neurosurg 21: 685-68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2. Ozer AF, Ozek MM, Pamir MN, Erzen C (1993) Magnetic resonance imaging in the diagnosis of spinal hydatid cyst disease. Case report. Paraplegia 31: 338-34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3. Pamir MN, Akalan N, Ozgen T, Erbengi A (1984) Spinal hydatid cysts. Surg Neurol 21: 53-5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4. Panahi S (1983) [Echinococcus cysticus in the spinal canal in spinal cord compression]. Dtsch Med Wochenschr 108: 7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25. Pandey M, Chaudhari MP (1997) Primary hydatid cyst of sacral spinal canal: case report. </w:t>
      </w:r>
      <w:r>
        <w:rPr>
          <w:rFonts w:cs="Calibri" w:ascii="Calibri" w:hAnsi="Calibri"/>
          <w:lang w:val="pt-BR"/>
        </w:rPr>
        <w:t>Neurosurgery 40: 407-40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pt-BR"/>
        </w:rPr>
        <w:t xml:space="preserve">126. Papakonstantinou O, Athanassopoulou A, Passomenos D, Kalogeropoulos I, Balanika A, et al. </w:t>
      </w:r>
      <w:r>
        <w:rPr>
          <w:rFonts w:cs="Calibri" w:ascii="Calibri" w:hAnsi="Calibri"/>
        </w:rPr>
        <w:t>(2011) Recurrent vertebral hydatid disease: spectrum of MR imaging features. Singapore Med J 52: 440-44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7. Parvaresh M, Moin H, Miles JB (1996) Dumbbell hydatid cyst of the spine. Br J Neurosurg 10: 211-213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28. Pasaoglu E, Boyacigil S, Damgaci L, Tokoglu F, Soydinc P, et al. </w:t>
      </w:r>
      <w:r>
        <w:rPr>
          <w:rFonts w:cs="Calibri" w:ascii="Calibri" w:hAnsi="Calibri"/>
          <w:lang w:val="es-PE"/>
        </w:rPr>
        <w:t>(1997) Vertebral hydatid disease. Australas Radiol 41: 188-18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29. Pau A, Cossu M, Viale ES, Siccardi D, Turtas S, et al. </w:t>
      </w:r>
      <w:r>
        <w:rPr>
          <w:rFonts w:cs="Calibri" w:ascii="Calibri" w:hAnsi="Calibri"/>
        </w:rPr>
        <w:t>(1986) [Echinococcosis of the spine]. Zentralbl Neurochir 47: 316-32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0. Perani D, Scotti G, Scialfa G, D'Angelo V (1983) Hydatid disease of spine. A case report. J Neurosurg Sci 27: 55-5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131. Pluchino F, Lodrini S (1981) Multiple primitive epidural spinal hydatid cysts: case report. Acta Neurochir (Wien) 59: 257-26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132. Poggianti G, Ferrari FS, Risso G, Belcapo L, Tiribocchi A (1997) [Pulmonary hydatidosis with spinal involvement. A case report]. Radiol Med 94: 683-68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3. Porat S, Robin GC, Wertheim G (1984) Hydatid disease of the spine causing paraplegia. The combined treatment by surgical drainage and mebendazole: a case report. Spine (Phila Pa 1976) 9: 648-65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4. Prabhakar MM, Thakker T (2006) Anterior decompression for cervicothoracic pathology: A study of 14 patients. J Spinal Cord Med 29: 163-16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5. Psomopoulos N, Vlachakis T, Balaroutsos C, Voulgaris J, Delikaris P, et al. (1976) [Bone echinococcosis. Apropos of a case of hydatid cyst of the spine]. J Chir (Paris) 111: 207-21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6. Pushparaj K, Sundararajan M, Madeswaran K, Ambalavanan S (2001) Primary spinal intradural hydatid cyst--a short report. Neurol India 49: 203-2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7. Ranganadham P, Dinakar I, Sundaram C, Ratnakar KS, Vivekananda T (1990) Posterior mediastinal paravertebral hydatid cyst presenting as spinal compression. A case report. Clin Neurol Neurosurg 92: 149-1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8. Rao S, Parikh S, Kerr R (1991) Echinococcal infestation of the spine in North America. Clin Orthop Relat Res: 164-16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9. Rkain H, Bahiri R, Benbouazza K, Hajjaj-Hassouni N (2007) An extensive vertebral hydatidosis revealed by a lumbosciatica. Clin Rheumatol 26: 1386-138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140. Ruelle A, Boccardo M, Lasio G, Severi P (1985) [Primary vertebral hydatidosis. Case report and brief review of the literature]. Riv Neurol 55: 332-33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1. Rumana M, Mahadevan A, Nayil Khurshid M, Kovoor JM, Yasha TC, et al. (2006) Cestode parasitic infestation: intracranial and spinal hydatid disease--a clinicopathological study of 29 cases from South India. Clin Neuropathol 25: 98-1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2. Sacerdoti S, Stabile F (1988) [A case of paravertebral Echinococcus cysts communicating with the intraspinal epidural space]. Radiol Med 75: 243-24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3. Salduz A, Koyuncu LO, Dikici F, Talu U (2009) [Long-term result of treatment for paraspinal and extradural hydatid cyst: a case report]. Acta Orthop Traumatol Turc 43: 267-27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44. Samadian M, Alavi E, Sharifi G, Rezaee O, Faramarzi F (2010) Extension of echinococcal spinal infestation extra- and intradurally after a decade of extinction. </w:t>
      </w:r>
      <w:r>
        <w:rPr>
          <w:rFonts w:cs="Calibri" w:ascii="Calibri" w:hAnsi="Calibri"/>
          <w:lang w:val="es-PE"/>
        </w:rPr>
        <w:t>J Neurosurg Sci 54: 143-14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45. San Martin Sanchez L, Lopez Zafra JJ, de la Riva Aguilar A, Oliva Alonso JM, Donnay Brisa G (1980) [Spinal sub-dural hydatidosis. </w:t>
      </w:r>
      <w:r>
        <w:rPr>
          <w:rFonts w:cs="Calibri" w:ascii="Calibri" w:hAnsi="Calibri"/>
        </w:rPr>
        <w:t>A report on one case (author's transl)]. Neurochirurgie 26: 235-23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6. Santavirta S, Valtonen M, Patiala H, Saarinen O, Konttinen YT (2000) Disseminated hydatid disease causing paraplegia and destruction of the hip. Arch Orthop Trauma Surg 120: 118-12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7. Sapkas GS, Machinis TG, Chloros GD, Fountas KN, Themistocleous GS, et al. (2006) Spinal hydatid disease, a rare but existent pathological entity: case report and review of the literature. South Med J 99: 178-18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8. Sapkas GS, Papagelopoulos PJ, Stathakopoulos DP, Babis GC, Tzagarakis GP, et al. (2002) Recurrent paraplegia caused by spinal echinococcosis. Orthopedics 25: 1087-108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9. Sapkas GS, Stathakopoulos DP, Babis GC, Tsarouchas JK (1998) Hydatid disease of bones and joints. 8 cases followed for 4-16 years. Acta Orthop Scand 69: 89-9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50. Sapunar J, Gambini L (1993) [Vertebral hydatidosis with extra- and intra-rachidian hydatid ossifluent pseudoabscess]. </w:t>
      </w:r>
      <w:r>
        <w:rPr>
          <w:rFonts w:cs="Calibri" w:ascii="Calibri" w:hAnsi="Calibri"/>
          <w:lang w:val="it-IT"/>
        </w:rPr>
        <w:t>Bol Chil Parasitol 48: 18-2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51. Saracino A, Scotto G, Palumbo E, Cibelli D, Tartaglia A, et al. </w:t>
      </w:r>
      <w:r>
        <w:rPr>
          <w:rFonts w:cs="Calibri" w:ascii="Calibri" w:hAnsi="Calibri"/>
        </w:rPr>
        <w:t>(2005) Multiple recurrences of vertebral hydatidosis: a case report. New Microbiol 28: 271-27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2. Sasani M, Ozer AF (2009) Spontaneous drainage of an asymptomatic recurrent hydatid cyst of the sacrum. Spine (Phila Pa 1976) 34: E269-27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53. Savini R, Figus E, Maggi G, Rizqallah Y (1984) [Use of mebendazole in association with the surgical therapy of vertebral hydatidosis]. </w:t>
      </w:r>
      <w:r>
        <w:rPr>
          <w:rFonts w:cs="Calibri" w:ascii="Calibri" w:hAnsi="Calibri"/>
          <w:lang w:val="it-IT"/>
        </w:rPr>
        <w:t>Chir Organi Mov 69: 135-14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54. Scarlata F, Giordano S, Saporito L, Marasa L, Li Pani G, et al. </w:t>
      </w:r>
      <w:r>
        <w:rPr>
          <w:rFonts w:cs="Calibri" w:ascii="Calibri" w:hAnsi="Calibri"/>
        </w:rPr>
        <w:t>(2011) Cystic hydatidosis: a rare case of spine localization. Infez Med 19: 39-4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5. Schnepper GD, Johnson WD (2004) Recurrent spinal hydatidosis in North America. Case report and review of the literature. Neurosurg Focus 17: E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6. Secer HI, Anik I, Celik E, Daneyemez MK, Gonul E (2008) Spinal hydatid cyst mimicking arachnoid cyst on magnetic resonance imaging. J Spinal Cord Med 31: 106-10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0" w:name="_ENREF_157"/>
      <w:r>
        <w:rPr>
          <w:rFonts w:cs="Calibri" w:ascii="Calibri" w:hAnsi="Calibri"/>
        </w:rPr>
        <w:t>157. Semlali S, Nassar I, Cisse A, El-Gueddari FZ, Imani F (2004) [Cervical hydatid disease with retropharyngeal involvement: a case report]. J Radiol 85: 51-53.</w:t>
      </w:r>
      <w:bookmarkEnd w:id="0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" w:name="_ENREF_158"/>
      <w:r>
        <w:rPr>
          <w:rFonts w:cs="Calibri" w:ascii="Calibri" w:hAnsi="Calibri"/>
        </w:rPr>
        <w:t>158. Senar Calderon A, Barriendos Villagrasa J, Sanchez Garcia F, Badorrey Martin MI (1996) [Pulmonary hydatidosis as a cause of spinal cord compression]. Arch Bronconeumol 32: 108-110.</w:t>
      </w:r>
      <w:bookmarkEnd w:id="1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" w:name="_ENREF_159"/>
      <w:r>
        <w:rPr>
          <w:rFonts w:cs="Calibri" w:ascii="Calibri" w:hAnsi="Calibri"/>
        </w:rPr>
        <w:t>159. Sener RN, Calli C, Kitis O, Yalman O (2001) Multiple, primary spinal-paraspinal hydatid cysts. Eur Radiol 11: 2314-2316.</w:t>
      </w:r>
      <w:bookmarkEnd w:id="2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3" w:name="_ENREF_160"/>
      <w:r>
        <w:rPr>
          <w:rFonts w:cs="Calibri" w:ascii="Calibri" w:hAnsi="Calibri"/>
        </w:rPr>
        <w:t>160. Sengul G, Kadioglu HH, Kayaoglu CR, Aktas S, Akar A, et al. (2008) Treatment of spinal hydatid disease: a single center experience. J Clin Neurosci 15: 507-510.</w:t>
      </w:r>
      <w:bookmarkEnd w:id="3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4" w:name="_ENREF_161"/>
      <w:r>
        <w:rPr>
          <w:rFonts w:cs="Calibri" w:ascii="Calibri" w:hAnsi="Calibri"/>
        </w:rPr>
        <w:t>161. Senoglu M, Bulbuloglu E, Demirpolat G, Altun I, Celik M (2009) Combined anterior and posterior approach for sacral/retroperitoneal hydatid cyst disease: case report. Turk Neurosurg 19: 428-432.</w:t>
      </w:r>
      <w:bookmarkEnd w:id="4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5" w:name="_ENREF_162"/>
      <w:r>
        <w:rPr>
          <w:rFonts w:cs="Calibri" w:ascii="Calibri" w:hAnsi="Calibri"/>
        </w:rPr>
        <w:t>162. Sharma A, Kashyap V, Abraham J, S K (1981) Intradural hydatid cysts of the spinal cord. Surgical Neurology 16: 235-237.</w:t>
      </w:r>
      <w:bookmarkEnd w:id="5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6" w:name="_ENREF_163"/>
      <w:r>
        <w:rPr>
          <w:rFonts w:cs="Calibri" w:ascii="Calibri" w:hAnsi="Calibri"/>
        </w:rPr>
        <w:t>163. Sharma NK, Chitkara N, Bakshi N, Gupta P (2003) Primary spinal extradural hydatid cyst. Neurol India 51: 89-90.</w:t>
      </w:r>
      <w:bookmarkEnd w:id="6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7" w:name="_ENREF_164"/>
      <w:r>
        <w:rPr>
          <w:rFonts w:cs="Calibri" w:ascii="Calibri" w:hAnsi="Calibri"/>
        </w:rPr>
        <w:t>164. Shukla SK, Sharma V, Singh K, Trivedi A (2010) Primary lumbosacral intradural hydatid cyst in a child. J Neurosci Rural Pract 1: 109-111.</w:t>
      </w:r>
      <w:bookmarkEnd w:id="7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8" w:name="_ENREF_165"/>
      <w:r>
        <w:rPr>
          <w:rFonts w:cs="Calibri" w:ascii="Calibri" w:hAnsi="Calibri"/>
        </w:rPr>
        <w:t>165. Singh P, Shankar S, Sharma BS, Nk V, Khandelwal N, et al. (2000) MRI in sacral echinococcosis. J Comput Assist Tomogr 24: 176-177.</w:t>
      </w:r>
      <w:bookmarkEnd w:id="8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9" w:name="_ENREF_166"/>
      <w:r>
        <w:rPr>
          <w:rFonts w:cs="Calibri" w:ascii="Calibri" w:hAnsi="Calibri"/>
        </w:rPr>
        <w:t>166. Song X, Liu D, Wen H (2007) Diagnostic pitfalls of spinal echinococcosis. J Spinal Disord Tech 20: 180-185.</w:t>
      </w:r>
      <w:bookmarkEnd w:id="9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0" w:name="_ENREF_167"/>
      <w:r>
        <w:rPr>
          <w:rFonts w:cs="Calibri" w:ascii="Calibri" w:hAnsi="Calibri"/>
        </w:rPr>
        <w:t>167. Spektor S, Gomori JM, Beni-Adani L, Constantini S (1997) Spinal echinococcal cyst: treatment using computerized tomography-guided needle aspiration and hypertonic saline irrigation. Case report. J Neurosurg 87: 464-467.</w:t>
      </w:r>
      <w:bookmarkEnd w:id="10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1" w:name="_ENREF_168"/>
      <w:r>
        <w:rPr>
          <w:rFonts w:cs="Calibri" w:ascii="Calibri" w:hAnsi="Calibri"/>
        </w:rPr>
        <w:t>168. Spies C, Weisskopf M, Ohnsorge JA (2008) [Intraspinal echinococcosis within the lumbar spine of an 18-year-old male patient]. Z Orthop Unfall 146: 463-467.</w:t>
      </w:r>
      <w:bookmarkEnd w:id="11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2" w:name="_ENREF_169"/>
      <w:r>
        <w:rPr>
          <w:rFonts w:cs="Calibri" w:ascii="Calibri" w:hAnsi="Calibri"/>
        </w:rPr>
        <w:t>169. Stewart GR, Loewenthal J (1967) Vertebral hydatidosis. Aust N Z J Surg 36: 175-183.</w:t>
      </w:r>
      <w:bookmarkEnd w:id="12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3" w:name="_ENREF_170"/>
      <w:r>
        <w:rPr>
          <w:rFonts w:cs="Calibri" w:ascii="Calibri" w:hAnsi="Calibri"/>
        </w:rPr>
        <w:t>170. Sudo H, Minami A (2010) Neurological picture. A widespread echinococcosis of the spine. J Neurol Neurosurg Psychiatry 81: 892.</w:t>
      </w:r>
      <w:bookmarkEnd w:id="13"/>
    </w:p>
    <w:p>
      <w:pPr>
        <w:pStyle w:val="Normal"/>
        <w:ind w:left="720" w:hanging="720"/>
        <w:jc w:val="both"/>
        <w:rPr/>
      </w:pPr>
      <w:bookmarkStart w:id="14" w:name="_ENREF_171"/>
      <w:r>
        <w:rPr>
          <w:rFonts w:cs="Calibri" w:ascii="Calibri" w:hAnsi="Calibri"/>
        </w:rPr>
        <w:t xml:space="preserve">171. Suri S, Singh I, Gulati DR, Sodhi JS (1978) Hydatid cyst causing spinal compression. </w:t>
      </w:r>
      <w:r>
        <w:rPr>
          <w:rFonts w:cs="Calibri" w:ascii="Calibri" w:hAnsi="Calibri"/>
          <w:lang w:val="pt-BR"/>
        </w:rPr>
        <w:t>Paraplegia 15: 333-337.</w:t>
      </w:r>
      <w:bookmarkEnd w:id="14"/>
    </w:p>
    <w:p>
      <w:pPr>
        <w:pStyle w:val="Normal"/>
        <w:ind w:left="720" w:hanging="720"/>
        <w:jc w:val="both"/>
        <w:rPr/>
      </w:pPr>
      <w:bookmarkStart w:id="15" w:name="_ENREF_172"/>
      <w:r>
        <w:rPr>
          <w:rFonts w:cs="Calibri" w:ascii="Calibri" w:hAnsi="Calibri"/>
          <w:lang w:val="pt-BR"/>
        </w:rPr>
        <w:t xml:space="preserve">172. Tabak O, Yilmaz M, Oz B, Ozaras R, Erdincler P, et al. </w:t>
      </w:r>
      <w:r>
        <w:rPr>
          <w:rFonts w:cs="Calibri" w:ascii="Calibri" w:hAnsi="Calibri"/>
        </w:rPr>
        <w:t>(2007) A vertebral hydatid cyst infection mimicking tuberculous spondylodiscitis. J Infect Chemother 13: 180-182.</w:t>
      </w:r>
      <w:bookmarkEnd w:id="15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6" w:name="_ENREF_173"/>
      <w:r>
        <w:rPr>
          <w:rFonts w:cs="Calibri" w:ascii="Calibri" w:hAnsi="Calibri"/>
        </w:rPr>
        <w:t>173. Tammam A, Crockard HA (1997) Quadriplegia with cervical cord compression. Postgrad Med J 73: 381-382.</w:t>
      </w:r>
      <w:bookmarkEnd w:id="16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7" w:name="_ENREF_174"/>
      <w:r>
        <w:rPr>
          <w:rFonts w:cs="Calibri" w:ascii="Calibri" w:hAnsi="Calibri"/>
        </w:rPr>
        <w:t>174. Tapia EO, Vidal TA, Bellolio JE, Roa SJ (2010) [Bone hydatidosis: report of five patients and review of the literature]. Rev Med Chil 138: 1414-1421.</w:t>
      </w:r>
      <w:bookmarkEnd w:id="17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18" w:name="_ENREF_175"/>
      <w:r>
        <w:rPr>
          <w:rFonts w:cs="Calibri" w:ascii="Calibri" w:hAnsi="Calibri"/>
        </w:rPr>
        <w:t>175. Tekkok IH, Benli K (1993) Primary spinal extradural hydatid disease: report of a case with magnetic resonance characteristics and pathological correlation. Neurosurgery 33: 320-323; discussion 323.</w:t>
      </w:r>
      <w:bookmarkEnd w:id="18"/>
    </w:p>
    <w:p>
      <w:pPr>
        <w:pStyle w:val="Normal"/>
        <w:ind w:left="720" w:hanging="720"/>
        <w:jc w:val="both"/>
        <w:rPr/>
      </w:pPr>
      <w:bookmarkStart w:id="19" w:name="_ENREF_176"/>
      <w:r>
        <w:rPr>
          <w:rFonts w:cs="Calibri" w:ascii="Calibri" w:hAnsi="Calibri"/>
        </w:rPr>
        <w:t xml:space="preserve">176. Thaler M, Gabl M, Lechner R, Gstottner M, Bach CM (2010) Severe kyphoscoliosis after primary Echinococcus granulosus infection of the spine. </w:t>
      </w:r>
      <w:r>
        <w:rPr>
          <w:rFonts w:cs="Calibri" w:ascii="Calibri" w:hAnsi="Calibri"/>
          <w:lang w:val="es-PE"/>
        </w:rPr>
        <w:t>Eur Spine J 19: 1415-1422.</w:t>
      </w:r>
      <w:bookmarkEnd w:id="19"/>
    </w:p>
    <w:p>
      <w:pPr>
        <w:pStyle w:val="Normal"/>
        <w:ind w:left="720" w:hanging="720"/>
        <w:jc w:val="both"/>
        <w:rPr/>
      </w:pPr>
      <w:bookmarkStart w:id="20" w:name="_ENREF_177"/>
      <w:r>
        <w:rPr>
          <w:rFonts w:cs="Calibri" w:ascii="Calibri" w:hAnsi="Calibri"/>
          <w:lang w:val="es-PE"/>
        </w:rPr>
        <w:t xml:space="preserve">177. Tugcu B, Gunaldi O, Gunes M, Guler AK, Adilay U, et al. </w:t>
      </w:r>
      <w:r>
        <w:rPr>
          <w:rFonts w:cs="Calibri" w:ascii="Calibri" w:hAnsi="Calibri"/>
        </w:rPr>
        <w:t>(2008) Hydatid cysts in uncommon locations in the same patient: simultaneous cardiac and spinal involvement. Minim Invasive Neurosurg 51: 234-236.</w:t>
      </w:r>
      <w:bookmarkEnd w:id="20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1" w:name="_ENREF_178"/>
      <w:r>
        <w:rPr>
          <w:rFonts w:cs="Calibri" w:ascii="Calibri" w:hAnsi="Calibri"/>
        </w:rPr>
        <w:t>178. Turan Suslu H, Cecen A, Karaaslan A, Borekci A, Bozbuga M (2009) Primary spinal hydatid disease. Turk Neurosurg 19: 186-188.</w:t>
      </w:r>
      <w:bookmarkEnd w:id="21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2" w:name="_ENREF_179"/>
      <w:r>
        <w:rPr>
          <w:rFonts w:cs="Calibri" w:ascii="Calibri" w:hAnsi="Calibri"/>
        </w:rPr>
        <w:t>179. Turtas S, Viale ES, Pau A (1980) Long-term results of surgery for hydatid disease of the spine. Surg Neurol 13: 468-470.</w:t>
      </w:r>
      <w:bookmarkEnd w:id="22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3" w:name="_ENREF_180"/>
      <w:r>
        <w:rPr>
          <w:rFonts w:cs="Calibri" w:ascii="Calibri" w:hAnsi="Calibri"/>
        </w:rPr>
        <w:t>180. Viljoen H, Crane J (2008) Hydatid disease of the spine. Spine (Phila Pa 1976) 33: 2479-2480.</w:t>
      </w:r>
      <w:bookmarkEnd w:id="23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4" w:name="_ENREF_181"/>
      <w:r>
        <w:rPr>
          <w:rFonts w:cs="Calibri" w:ascii="Calibri" w:hAnsi="Calibri"/>
        </w:rPr>
        <w:t>181. von Sinner WN, Akhtar M (1994) Case report 833: Primary spinal echinococcosis (Echinococcus granulosus) of lumbosacral spine with destruction of the left pedicles of L3-5 and extension of a large paraspinal cystic mass into the spinal canal. Skeletal Radiol 23: 220-223.</w:t>
      </w:r>
      <w:bookmarkEnd w:id="24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5" w:name="_ENREF_182"/>
      <w:r>
        <w:rPr>
          <w:rFonts w:cs="Calibri" w:ascii="Calibri" w:hAnsi="Calibri"/>
        </w:rPr>
        <w:t>182. Wang Y, Geng D, Zhu G, Du G (2009) Primary spinal extradural hydatid cyst associated with acute bleeding. N Am J Med Sci 1: 78-81.</w:t>
      </w:r>
      <w:bookmarkEnd w:id="25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6" w:name="_ENREF_183"/>
      <w:r>
        <w:rPr>
          <w:rFonts w:cs="Calibri" w:ascii="Calibri" w:hAnsi="Calibri"/>
        </w:rPr>
        <w:t>183. Wani MA, Taheri SA, Babu ML, Ahangar GA, Wani H (1989) Primary spinal extradural hydatid cyst. Neurosurgery 24: 631-632.</w:t>
      </w:r>
      <w:bookmarkEnd w:id="26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7" w:name="_ENREF_184"/>
      <w:r>
        <w:rPr>
          <w:rFonts w:cs="Calibri" w:ascii="Calibri" w:hAnsi="Calibri"/>
        </w:rPr>
        <w:t>184. Xin L, Wang Z, Fan S (2009) Magnetic resonance imaging and computerised tomography findings in an intraspinal extradural hydatid cyst mimicking tuberculous spondylitis: a case report. Cases J 2: 7109.</w:t>
      </w:r>
      <w:bookmarkEnd w:id="27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28" w:name="_ENREF_185"/>
      <w:r>
        <w:rPr>
          <w:rFonts w:cs="Calibri" w:ascii="Calibri" w:hAnsi="Calibri"/>
        </w:rPr>
        <w:t>185. Yegen C, Ozer AF, Aktan AO, Yalin R (1993) Sacrococcygeal hydatid cyst: another entity in the differential diagnosis of sacrococcygeal chordoma. Case report. Paraplegia 31: 479-481.</w:t>
      </w:r>
      <w:bookmarkEnd w:id="28"/>
    </w:p>
    <w:p>
      <w:pPr>
        <w:pStyle w:val="Normal"/>
        <w:ind w:left="720" w:hanging="720"/>
        <w:jc w:val="both"/>
        <w:rPr/>
      </w:pPr>
      <w:bookmarkStart w:id="29" w:name="_ENREF_186"/>
      <w:r>
        <w:rPr>
          <w:rFonts w:cs="Calibri" w:ascii="Calibri" w:hAnsi="Calibri"/>
        </w:rPr>
        <w:t xml:space="preserve">186. Younan T, Sfeir S, Kheir C, Slaba S (2009) [Infectious spondylodiscitis as a presentation for paravertebral hydatid cyst]. </w:t>
      </w:r>
      <w:r>
        <w:rPr>
          <w:rFonts w:cs="Calibri" w:ascii="Calibri" w:hAnsi="Calibri"/>
          <w:lang w:val="es-PE"/>
        </w:rPr>
        <w:t>J Radiol 90: 507-509.</w:t>
      </w:r>
      <w:bookmarkEnd w:id="29"/>
    </w:p>
    <w:p>
      <w:pPr>
        <w:pStyle w:val="Normal"/>
        <w:ind w:left="720" w:hanging="720"/>
        <w:jc w:val="both"/>
        <w:rPr/>
      </w:pPr>
      <w:bookmarkStart w:id="30" w:name="_ENREF_187"/>
      <w:r>
        <w:rPr>
          <w:rFonts w:cs="Calibri" w:ascii="Calibri" w:hAnsi="Calibri"/>
          <w:lang w:val="es-PE"/>
        </w:rPr>
        <w:t xml:space="preserve">187. Zaalouni I, Ouertatani M, Meherzi MH, Ben Hamida MK, Rbai H, et al. </w:t>
      </w:r>
      <w:r>
        <w:rPr>
          <w:rFonts w:cs="Calibri" w:ascii="Calibri" w:hAnsi="Calibri"/>
        </w:rPr>
        <w:t>(2010) [Costovertebral echinococcosis: a case report and review of the literature]. Rev Med Interne 31: 69-71.</w:t>
      </w:r>
      <w:bookmarkEnd w:id="30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31" w:name="_ENREF_188"/>
      <w:r>
        <w:rPr>
          <w:rFonts w:cs="Calibri" w:ascii="Calibri" w:hAnsi="Calibri"/>
        </w:rPr>
        <w:t>188. Zhang Z, Li F, Zhao G, Sun T (2012) "Bunch of grapes" on the spine-spinal hydatidosis. Braz J Infect Dis 16: 313-314.</w:t>
      </w:r>
      <w:bookmarkEnd w:id="31"/>
    </w:p>
    <w:p>
      <w:pPr>
        <w:pStyle w:val="Normal"/>
        <w:ind w:left="720" w:hanging="720"/>
        <w:jc w:val="both"/>
        <w:rPr>
          <w:rFonts w:ascii="Calibri" w:hAnsi="Calibri" w:cs="Calibri"/>
        </w:rPr>
      </w:pPr>
      <w:bookmarkStart w:id="32" w:name="_ENREF_189"/>
      <w:r>
        <w:rPr>
          <w:rFonts w:cs="Calibri" w:ascii="Calibri" w:hAnsi="Calibri"/>
        </w:rPr>
        <w:t>189. Zheng XF, Sheng WB (2011) Osteolytic expansile lesions in lumbosacral hydatid disease. Spine J 11: 1076-1077.</w:t>
      </w:r>
      <w:bookmarkEnd w:id="32"/>
    </w:p>
    <w:p>
      <w:pPr>
        <w:pStyle w:val="Normal"/>
        <w:jc w:val="both"/>
        <w:rPr>
          <w:rFonts w:ascii="Calibri" w:hAnsi="Calibri" w:eastAsia="Calibri" w:cs="Calibri"/>
        </w:rPr>
      </w:pPr>
      <w:r>
        <w:rPr>
          <w:rFonts w:eastAsia="Calibri" w:cs="Calibri" w:ascii="Calibri" w:hAnsi="Calibri"/>
        </w:rPr>
        <w:t xml:space="preserve"> 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eferences of excluded publications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. Atanasov A (1965) [A case of multiple echinococcal cysts of the lung, liver and lumbosacral spinal region]. </w:t>
      </w:r>
      <w:r>
        <w:rPr>
          <w:rFonts w:cs="Calibri" w:ascii="Calibri" w:hAnsi="Calibri"/>
          <w:lang w:val="it-IT"/>
        </w:rPr>
        <w:t>Khirurgiia (Sofiia) 18: 595-59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2. Pierini LD, Migliardi CD, Veppo AA (1965) [Hydatid compression of the cervical cord]. </w:t>
      </w:r>
      <w:r>
        <w:rPr>
          <w:rFonts w:cs="Calibri" w:ascii="Calibri" w:hAnsi="Calibri"/>
        </w:rPr>
        <w:t>Rev Asoc Med Argent 79: 510-51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. Vengsarkar US, Abraham J (1965) Hydatid disease of the spine. A case report. J Postgrad Med 11: 133-13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. Catena E, Bariffi F, Del Bono M (1966) [Morphological changes of the bronchi in some chronic bronchopneumopathies]. Arch Tisiol Mal Appar Respir 21: 453-46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. Ferkovic M (1966) [Apropos of a case of echinococcosis of the cauda equina]. Lijec Vjesn 88: 161-16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. Ferrand J, Chitour S, Castillon A (1966) ["Solitary" epidural hydatid cyst]. J Chir (Paris) 91: 191-19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. Milenkovic P, Stula D (1966) [Echinococcosis of the central nervous system]. Srp Arh Celok Lek 94: 163-16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. Samiy E (1966) Involvement of the central nervous system by hydatid cyst. Br J Clin Pract 20: 143-1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. Borne G, Hamidou B (1967) [Spinal cord compression by vertebral echinococcosis of extraspinal origin. Reflections apropos of 2 cases]. Bull Soc Pathol Exot Filiales 60: 282-29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. Lus EA, Fedorov BN, Khoteeva AF (1967) [Echinococcosis of the cervical spine]. Vestn Khir Im I I Grek 98: 115-11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. Milton GW, Conrad P, Claffey TJ (1967) Gastrostomy in the treatment of advanced sepsis: a suggestion. Aust N Z J Surg 37: 79-8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. Neubauer W, Wiandt J (1967) [Contribution to the diagnosis and surgical management of echinococcosis]. Chirurg 38: 229-23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. Zmerli S, Abada M, Court B (1967) [Echinococcosis of the sacrum with a urologic mask]. J Chir (Paris) 93: 573-57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. Aulong C, Franquet F, Benchekroun A, Blondel P (1968) [3 cases of osseous echinococcosis]. Mem Acad Chir (Paris) 94: 237-2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. Durov MF (1968) [A case of echinococcosis of the cervico-thoracic region of the spine with compression of the spinal cord]. Ortop Travmatol Protez 29: 57-5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6. Gokay H (1968) [Hydatid cyst of the vertebrae (apropos of 10 cases)]. </w:t>
      </w:r>
      <w:r>
        <w:rPr>
          <w:rFonts w:cs="Calibri" w:ascii="Calibri" w:hAnsi="Calibri"/>
          <w:lang w:val="es-PE"/>
        </w:rPr>
        <w:t>Turk Tip Cemiy Mecm 34: 165-17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7. Hernandez E, Llanos A (1968) [Vertebral hydatidosis. </w:t>
      </w:r>
      <w:r>
        <w:rPr>
          <w:rFonts w:cs="Calibri" w:ascii="Calibri" w:hAnsi="Calibri"/>
        </w:rPr>
        <w:t>Findings on 7 cases]. Bol Chil Parasitol 23: 129-13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8. Mineiro JD (1968) [Destructive secondary processes of the human spine. II]. Arq Patol 40: 81-9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9. Demartin F (1969) [Sacro-coccigeal echinococcosis]. Chir Organi Mov 57: 517-52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0. Dressler S, Haring R, Klems H (1969) [Clinical findings and therapy of abdominal echinococcosis]. Zentralbl Chir 94: 772-78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1. Ottolenghi CE (1969) Aspiration biopsy of the spine. Technique for the thoracic spine and results of twenty-eight biopsies in this region and over-all results of 1050 biopsies of other spinal segments. J Bone Joint Surg Am 51: 1531-15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2. Riddell RJ (1969) Hydatid disease of the spine with subdural spread: case report. Pathology 1: 129-13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3. Suleimanov I (1969) [A case of echinococcosis of the thoracic spine with spinal cord compression]. Ortop Travmatol Protez 30: 79-8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24. Balasubramaniam V, Ramanujam PB, Ramamurthi B (1970) Hydatid disease of the nervous system. </w:t>
      </w:r>
      <w:r>
        <w:rPr>
          <w:rFonts w:cs="Calibri" w:ascii="Calibri" w:hAnsi="Calibri"/>
          <w:lang w:val="es-PE"/>
        </w:rPr>
        <w:t>Neurol India 18: Suppl 1:92-9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25. Szava J, Geambazu E, Vanky F, Cozmuta M (1970) Vertebral echinococcosis. </w:t>
      </w:r>
      <w:r>
        <w:rPr>
          <w:rFonts w:cs="Calibri" w:ascii="Calibri" w:hAnsi="Calibri"/>
        </w:rPr>
        <w:t>Rom Med Rev 14: 47-5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6. Arcan P, Ionescu E, Dragan G, Borzan N (1971) [Unusual localizations of hydatidosis. Intraspinal cysts]. Neurol Psihiatr Neurochir 16: 37-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7. Moldaver-Cherdzhieva TI, Raillo IV, Ostrovskii EA (1971) [Fistulography with the use of a vacuum device]. Probl Tuberk 49: 48-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8. Slim MS, Khayat G, Nasr AT, Jidejian YD (1971) Hydatid disease in childhood. J Pediatr Surg 6: 440-44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29. Filatova AV, Zhdanova AV (1972) [Diagnostic error in the diagnosing of echinococcosis of the spine]. Ortop Travmatol Protez 33: 71-7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0. Lievre JA, Camus JP, Darcy M, Pradat P (1972) [Total spondylectomy (extra-ligamental exeresis of a vertebra) (2 cases)]. Ann Med Interne (Paris) 123: 887-89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1. Navarro Artiles G, Crespo-Lopez V, Matias Riu J (1972) [Various differences between cerebral and spinal cord pathology]. Rev Clin Esp 124: 167-17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2. Schantz PM (1972) [Localization of hydatidosis in the central nervous system]. Bol Oficina Sanit Panam 73: 198-20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3. Carcassonne M, Aubrespy P, Dor V, Choux M (1973) Hydatid cysts in childhood. Prog Pediatr Surg 5: 1-3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4. Mempel E, Grochowski W (1973) [Multiple echinococcal cysts in posterior cranial fossa and spinal cord treated surgically]. Neurol Neurochir Pol 7: 741-7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5. Bouvier M, Lejeune E, Jeanneret J, Amourdedieu J, Monnet M (1974) [The solitary epidural hydatid cyst]. Rev Rhum Mal Osteoartic 41: 173-17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6. Fowler ME, Silverman S, Schulz TA, Baker N (1974) Osseous hydatidosis in a patas monkey. J Am Vet Med Assoc 165: 840-8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7. Getaz P, Handler L, Jacobs P, Tunley I (1974) Osteosclerotic myeloma with peripheral neuropathy. S Afr Med J 48: 1246-125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8. Janecka V, Bruna J (1974) [Bone echinococcosis (author's transl)]. Acta Chir Orthop Traumatol Cech 41: 239-24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39. Procek J (1974) [Hydatic cysts of the spine (author's transl)]. Acta Chir Orthop Traumatol Cech 41: 419-42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0. Sathyanarayana K, Sunder PS, Reddy DR, Rao JJ, Rajan KH, et al. (1974) Sinal hydatid disease--a case report. J Assoc Physicians India 22: 927-92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pt-BR"/>
        </w:rPr>
        <w:t xml:space="preserve">41. Abelanet R, Forest M, Palangie A, Meary R, Tomeno B, et al. </w:t>
      </w:r>
      <w:r>
        <w:rPr>
          <w:rFonts w:cs="Calibri" w:ascii="Calibri" w:hAnsi="Calibri"/>
        </w:rPr>
        <w:t>(1975) [Osseous echinococcosis. Apropos of 6 anatomo-clinical observations]. Ann Anat Pathol (Paris) 20: 133-14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2. Carrea R, Dowling E, Jr., Guevara JA (1975) Surgical treatment of hydatid cysts of the central nervous system in the pediatric age (Dowling's technique). Childs Brain 1: 4-2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43. Mosavy SH, Sajadieh V, Vakhshuri P (1975) Echinococcal cyst beyond the pulmonary sieve. </w:t>
      </w:r>
      <w:r>
        <w:rPr>
          <w:rFonts w:cs="Calibri" w:ascii="Calibri" w:hAnsi="Calibri"/>
          <w:lang w:val="es-PE"/>
        </w:rPr>
        <w:t>Surgery 77: 194-20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44. Apt WL, Fierro JL, Calderon C, Perez C, Mujica P (1976) Vertebral hydatid disease. </w:t>
      </w:r>
      <w:r>
        <w:rPr>
          <w:rFonts w:cs="Calibri" w:ascii="Calibri" w:hAnsi="Calibri"/>
        </w:rPr>
        <w:t>Clinical experience with 27 cases. J Neurosurg 44: 72-7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5. Barrucand D, Hermo J, Ouarzazi A, Schmitt J, Schmidt C (1976) [The neurosurgical aspects of hydatid cysts]. Rev Otoneuroophtalmol 48: 291-31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6. Elies W, Pirschel J (1976) [Echinococcus cysticus of the lumbosacral transitional area with para- and intravertebral localization]. Rofo 124: 187-18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7. Louis R, Casanova J, Baffert M (1976) [Surgical technics in tumors of the spine]. Rev Chir Orthop Reparatrice Appar Mot 62: 57-7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8. Nourmand A (1976) Hydatid cysts in children and youths. Am J Trop Med Hyg 25: 845-84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49. Gharbi HA, Cheikh MB, Hamaza R, Jeddi M, Hamza B, et al. (1977) Rare sites of hydatid disease in children. Ann Radiol (Paris) 20: 151-15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0. Goddard RM (1978) Hydatid disease of spine. Proc Mine Med Off Assoc SA 57: 7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1. Savini R, Capelli A (1978) Vertebral localization of echinococcosis (case report with medullary compression). Ital J Orthop Traumatol 4: 99-1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2. Cheng GY (1979) [Hydatid cysts of the spinal canal (author's transl)]. Zhonghua Fang She Xue Za Zhi 13: 48-4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3. Geissl G (1979) [Tuberculous spondylitis--Pott's disease]. MMW Munch Med Wochenschr 121: 3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4. Nyul-Toth P, Risko T, Molnar M (1979) [Echinococcus in the bone (author's transl)]. Magy Traumatol Orthop Helyreallito Seb 22: 40-4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55. Wildbolz A (1979) [Diagnostic errors due to unilateral psychiatric or unilateral somatic appreciation (author's transl)]. </w:t>
      </w:r>
      <w:r>
        <w:rPr>
          <w:rFonts w:cs="Calibri" w:ascii="Calibri" w:hAnsi="Calibri"/>
          <w:lang w:val="de-DE"/>
        </w:rPr>
        <w:t>Schweiz Rundsch Med Prax 68: 1482-148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de-DE"/>
        </w:rPr>
        <w:t xml:space="preserve">56. Kaufman DM, Kaplan JG, Litman N (1980) Infectious agents in spinal epidural abscesses. </w:t>
      </w:r>
      <w:r>
        <w:rPr>
          <w:rFonts w:cs="Calibri" w:ascii="Calibri" w:hAnsi="Calibri"/>
        </w:rPr>
        <w:t>Neurology 30: 844-85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7. Le Beau J, Corcos A (1980) [Neurosurgical observations of central nervous system parasitic diseases]. Sem Hop 56: 613-61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58. Salva Verd A, Zudaire Bergera JJ, Berian Polo JM, Pomar Moya-Prats P (1980) [Retrovesical hydatidosis]. Actas Urol Esp 4: 335-33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59. Escudero Barrilero A, Romero Maroto J, Mayayo Dehesa T, Maganto Pavon E, Perales Cabanas L, et al. </w:t>
      </w:r>
      <w:r>
        <w:rPr>
          <w:rFonts w:cs="Calibri" w:ascii="Calibri" w:hAnsi="Calibri"/>
        </w:rPr>
        <w:t>(1981) [Value of translumbar puncture in the diagnosis of renal hydatid cyst]. Rev Clin Esp 162: 179-18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0. Giordano GB, Cerisoli M, Bernardi B (1982) Hydatid cysts of the spine. J Comput Assist Tomogr 6: 408-40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1. Gyuris J, Fenyes G, Ladvanszki C (1982) [Echinococcosis in the lower section of the spinal canal]. Orv Hetil 123: 2361-236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2. Honma K, Sasano N, Andoh N, Iwai K (1982) Hepatic alveolar echinococcosis invading pancreas, vertebrae, and spinal cord. Hum Pathol 13: 944-94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3. Meyer E, Adar R (1982) Echinococcosis of the spine and retroperitoneum: case report and review of the literature. Henry Ford Hosp Med J 30: 11-1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4. Bagchi AK (1983) Infections and infestations of the central nervous system in India. A review. Neurosurg Rev 6: 93-10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65. Cardona JM, Gine J, Flores X, Algara C, Ballester J (1983) [2 cases of vertebral hydatidosis treated by the association of surgery and mebendazole]. </w:t>
      </w:r>
      <w:r>
        <w:rPr>
          <w:rFonts w:cs="Calibri" w:ascii="Calibri" w:hAnsi="Calibri"/>
          <w:lang w:val="fr-FR"/>
        </w:rPr>
        <w:t>Rev Chir Orthop Reparatrice Appar Mot 69: 69-7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fr-FR"/>
        </w:rPr>
        <w:t xml:space="preserve">66. Gaucher A, Vinet E, Pere P, Plenat F, Ethgen D, et al. </w:t>
      </w:r>
      <w:r>
        <w:rPr>
          <w:rFonts w:cs="Calibri" w:ascii="Calibri" w:hAnsi="Calibri"/>
        </w:rPr>
        <w:t>(1983) [Alveolar echinococcosis with spinal localization]. Presse Med 12: 136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7. Toumbouras M, Sbarounis CN, Semoglou C, Sagadamis A, Lazarides D (1983) [Rare primary localizations of Echinococcus cysticus]. Zentralbl Chir 108: 654-65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8. Yadav SS, Nagabhushana KR (1983) Hydated disease of the spine with paraplegia. (Report of a case). Indian J Med Sci 37: 30-3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69. Konjhodzic F (1984) [Spinal echinococcosis]. Med Arh 38: 101-10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0. Schubiger O, Valavanis A, Hollmann J (1984) Computed tomography of the intervertebral foramen. Neuroradiology 26: 439-44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1. Adler CP (1985) [Spondylitis--spondylodiscitis. Pathologico-anatomical morphology and diagnostic problems]. Radiologe 25: 291-29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2. Fournier JP, Marty P, Bernard E, Leloire P, Dellamonica P, et al. (1985) [Spinal hydatidosis treated by albendazole. A propos of 2 cases]. Pathol Biol (Paris) 33: 611-61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3. Rami-Porta R, Bravo-Bravo JL, Aroca-Gonzalez MJ, Alix-Treuba A, Serrano-Munoz F (1985) Tumours and pseudotumours of the chest wall. Scand J Thorac Cardiovasc Surg 19: 97-10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4. Rong SH, Nie ZQ (1985) Hydatid disease of bone. Clin Radiol 36: 301-30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5. Tazi Z, Boujida N, Hamdouch N, Boukhrissi N (1985) [Vertebral and spinal cord hydatidosis. Contribution of radiology and x-ray computed tomography. Apropos of 36 cases]. J Radiol 66: 183-188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76. Clements R, Gravelle IH (1986) Radiological appearances of hydatid disease in Wales. </w:t>
      </w:r>
      <w:r>
        <w:rPr>
          <w:rFonts w:cs="Calibri" w:ascii="Calibri" w:hAnsi="Calibri"/>
          <w:lang w:val="es-ES"/>
        </w:rPr>
        <w:t>Postgrad Med J 62: 167-173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ES"/>
        </w:rPr>
        <w:t xml:space="preserve">77. Dellamonica P, Le Fichoux Y (1986) [Spinal hydatidosis. </w:t>
      </w:r>
      <w:r>
        <w:rPr>
          <w:rFonts w:cs="Calibri" w:ascii="Calibri" w:hAnsi="Calibri"/>
        </w:rPr>
        <w:t>Failure of albendazole]. Pathol Biol (Paris) 34: 295-29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78. Esposito R, Orlando G, Crocchiolo P, Lazzarin A, D'Arminio Monforte A, et al. </w:t>
      </w:r>
      <w:r>
        <w:rPr>
          <w:rFonts w:cs="Calibri" w:ascii="Calibri" w:hAnsi="Calibri"/>
        </w:rPr>
        <w:t>(1986) Albendazole in the treatment of cystic hydatid disease. Boll Ist Sieroter Milan 65: 516-52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79. Stula D, Liverani F, Gratzl O (1986) [Development, symptomatology and treatment of "animal" and "plant" parasites of the central nervous system]. Schweiz Arch Neurol Psychiatr 137: 15-2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0. Claudon M, Bracard S, Plenat F, Regent D, Bernadac P, et al. (1987) Spinal involvement in alveolar echinococcosis: assessment of two cases. Radiology 162: 571-57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81. Oueslati A, Hamza HA, Fodha M, Ladeb F, Kammoun H, et al. </w:t>
      </w:r>
      <w:r>
        <w:rPr>
          <w:rFonts w:cs="Calibri" w:ascii="Calibri" w:hAnsi="Calibri"/>
        </w:rPr>
        <w:t>(1987) [Bone echinococcosis. Apropos of 4 cases]. Tunis Med 65: 291-29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2. Arboix A, Tordesillas C, Oliver B, Molet J, Bartumeus F, et al. (1988) [Growth of a cerebral hydatid cyst evaluated by CT study]. Neurologia 3: 31-3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3. Lassale B, Gayet B, Antonietti P, Deburge A (1988) [Anterior medial approach in vertebrectomy of L1 and L2 with primary control of the aorta and the inferior vena cava]. Rev Chir Orthop Reparatrice Appar Mot 74 Suppl 2: 67-7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4. Weber M, Vespignani H, Jacquier P, Gerard A, Claudon P, et al. (1988) [Neurological manifestations of alveolar echinococcosis]. Rev Neurol (Paris) 144: 104-11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5. Zhu ZC (1988) [Diagnosis and treatment of intraspinal hydatidosis]. Zhonghua Wai Ke Za Zhi 26: 170-171, 191-17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6. Argenson C, Griffet J, Lacour C, Arcamone H, Lovet J, et al. (1989) [Vertebral hydatid cyst. Apropos of 2 cases]. Rev Chir Orthop Reparatrice Appar Mot 75: 267-27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7. Custovic K, Skljarevski V (1989) [Complicated echinococcosis in a rare location--case report]. Acta Chir Iugosl 36 Suppl 2: 624-62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88. Metaizeau JP, Czorny A, Miahle C, Kuhnast M, Prevot J (1989) [Use of vascularized bone grafts in surgery of the spine. Apropos of 6 cases]. Rev Chir Orthop Reparatrice Appar Mot 75: 166-17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89. Rieber A, Brambs HJ, Friedl P (1989) [CT in echinococcosis of the lumbar spine and paravertebral structures]. </w:t>
      </w:r>
      <w:r>
        <w:rPr>
          <w:rFonts w:cs="Calibri" w:ascii="Calibri" w:hAnsi="Calibri"/>
          <w:lang w:val="es-PE"/>
        </w:rPr>
        <w:t>Rofo 151: 379-38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90. Salvati M, Tossini A, Caruso R, Artizzu S, Ramundo Orlando E, et al. </w:t>
      </w:r>
      <w:r>
        <w:rPr>
          <w:rFonts w:cs="Calibri" w:ascii="Calibri" w:hAnsi="Calibri"/>
        </w:rPr>
        <w:t>(1989) [Spinal hydatidosis: state of current knowledge on its lesions and presentation of an unusual clinical case]. G Chir 10: 727-72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1. Tavoulari-Chrysophaki KG, Emmanouilidou AJ (1989) Primary diagnosis of intraspinal echinococcosis by cytologic examination of cyst fluid. Acta Cytol 33: 138-14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2. Vetska P, Tsekov K, Nedev N (1989) [Intramedullary echinococcosis in a 9-year-old child]. Zh Vopr Neirokhir Im N N Burdenko: 55-5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3. Vujovic R, Pajevic N, Vukovic N, Davidovic R, Perovic M, et al. (1989) [Echinococcosis of the spinal column]. Acta Chir Iugosl 36 Suppl 2: 621-62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4. Wrazidlo W, Rieber A, Schneider S, Brambs HJ, Friedel P (1989) [A rare manifestation of Echinococcus cysticus in CT and magnetic resonance tomography]. Digitale Bilddiagn 9: 102-10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5. Dernevik L, Larsson S (1990) Management of dumbbell tumours. Reports of seven cases. Scand J Thorac Cardiovasc Surg 24: 47-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6. Manojlovic D, Stijelja B, Milovic N (1990) [Echinococcal renal cyst]. Srp Arh Celok Lek 118: 227-22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7. Martin Garcia V, Arrazola Garcia J, Ganado Diaz T, Yanguela Rodilla F, Alberti Jaume E (1990) [A 60-year-old man with a palpable abdominal mass and constipation]. Rev Clin Esp 187: 249-2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8. Richards KS, Morris DL (1990) Effect of albendazole on human hydatid cysts: an ultrastructural study. HPB Surg 2: 105-112; discussion 112-10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99. Rosin VS (1990) [Echinococcosis of the spinal canal]. Klin Med (Mosk) 68: 60-6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00. Torricelli P, Martinelli C, Biagini R, Ruggieri P, De Cristofaro R (1990) Radiographic and computed tomographic findings in hydatid disease of bone. </w:t>
      </w:r>
      <w:r>
        <w:rPr>
          <w:rFonts w:cs="Calibri" w:ascii="Calibri" w:hAnsi="Calibri"/>
          <w:lang w:val="es-PE"/>
        </w:rPr>
        <w:t>Skeletal Radiol 19: 435-43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01. Garmendia Larrea JC, SanRoma Ortueta I, Rodriguez Andres JA, Garrido Rivas C, Lopez Garcia JA, et al. </w:t>
      </w:r>
      <w:r>
        <w:rPr>
          <w:rFonts w:cs="Calibri" w:ascii="Calibri" w:hAnsi="Calibri"/>
        </w:rPr>
        <w:t>(1991) [Infranuclear neurogenic bladder secondary to primary extradural hydatidosis]. Arch Esp Urol 44: 1198-120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2. Volobuev Iu M, Volobueva A (1991) [Experience with the treatment of brain and spinal cord echinococcosis]. Klin Khir: 5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3. Casillo A, Bonetti MG, Scarabino T, Armillotta M (1992) [Spinal localization of hydatid cysts. Study with magnetic resonance]. Radiol Med 83: 297-29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4. Hernigou P, Nabih A, Goutallier D (1992) [Vertebral hydatidosis. Complications, contribution of modern imaging]. Rev Rhum Mal Osteoartic 59: 131-13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5. Kunze V, Layer G, Bruning R, Nagele M (1992) ["Metastasizing" Echinococcus alveolar of the liver]. Radiologe 32: 444-44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06. Ogut AG, Kanberoglu K, Altug A, Cokyuksel O (1992) CT and MRI in hydatid disease of cervical vertebrae. </w:t>
      </w:r>
      <w:r>
        <w:rPr>
          <w:rFonts w:cs="Calibri" w:ascii="Calibri" w:hAnsi="Calibri"/>
          <w:lang w:val="it-IT"/>
        </w:rPr>
        <w:t>Neuroradiology 34: 430-43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07. Cancrini A, Jr., Bellotti C, Santoro A, Quagliarini L, Tossini A, et al. </w:t>
      </w:r>
      <w:r>
        <w:rPr>
          <w:rFonts w:cs="Calibri" w:ascii="Calibri" w:hAnsi="Calibri"/>
        </w:rPr>
        <w:t>(1993) [Anterior approaches to the spinal column: considerations of the surgical technic]. G Chir 14: 92-9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8. Guo HR, Lu YJ, Bao YH, Zhang TR (1993) Parasellar epidural hydatid cysts. Neurosurgery 32: 662-66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09. Dahlbergh JO, Serrander R, Lindstam H (1994) [A case study of spinal echinococcosis. Effective management with chemotherapy plus surgery]. Lakartidningen 91: 2612-261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0. Ozek MM (1994) Complications of central nervous system hydatid disease. Pediatr Neurosurg 20: 84-9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1. Querol JM, Perez M, Granda D, Cunat A (1994) [Atlanto-axial luxation secondary to cervical vertebral abscess]. Enferm Infecc Microbiol Clin 12: 511-51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2. Druschky KF, Niederstadt T, Jourdan W, Stoltze D, Heckl R (1995) [High-grade transverse syndrome caused by echinococcus cysts]. Nervenarzt 66: 136-13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3. Ousehal A, Adil A, El Azhari A, Kadiri R (1995) [Spinal cord compression disclosing rib hydatidosis]. J Radiol 76: 1093-109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14. Tikhodeev SA, Sovetova NA, Miroliubov SN (1995) [Spinal echinococcosis]. </w:t>
      </w:r>
      <w:r>
        <w:rPr>
          <w:rFonts w:cs="Calibri" w:ascii="Calibri" w:hAnsi="Calibri"/>
          <w:lang w:val="it-IT"/>
        </w:rPr>
        <w:t>Vestn Rentgenol Radiol: 53-5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15. Bulleri A, Tozzini A, Bianchi MC, Orsitto E, Pieri L (1996) [Vertebral echinococcosis. </w:t>
      </w:r>
      <w:r>
        <w:rPr>
          <w:rFonts w:cs="Calibri" w:ascii="Calibri" w:hAnsi="Calibri"/>
        </w:rPr>
        <w:t>A case studied with computerized tomography and magnetic resonance]. Radiol Med 92: 130-13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16. Sami A, Elazhari A, Ouboukhlik A, Elkamar A, Jiddane M, et al. </w:t>
      </w:r>
      <w:r>
        <w:rPr>
          <w:rFonts w:cs="Calibri" w:ascii="Calibri" w:hAnsi="Calibri"/>
        </w:rPr>
        <w:t xml:space="preserve">(1996) [Hydatid cyst of the spine and spinal cord. </w:t>
      </w:r>
      <w:r>
        <w:rPr>
          <w:rFonts w:cs="Calibri" w:ascii="Calibri" w:hAnsi="Calibri"/>
          <w:lang w:val="es-PE"/>
        </w:rPr>
        <w:t xml:space="preserve">Study of 24 cases]. </w:t>
      </w:r>
      <w:r>
        <w:rPr>
          <w:rFonts w:cs="Calibri" w:ascii="Calibri" w:hAnsi="Calibri"/>
          <w:lang w:val="it-IT"/>
        </w:rPr>
        <w:t>Neurochirurgie 42: 281-28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17. Tedeschi E, Camera L, Bartolomeo De Iuri A, Palescandolo P, Belfiore G, et al. </w:t>
      </w:r>
      <w:r>
        <w:rPr>
          <w:rFonts w:cs="Calibri" w:ascii="Calibri" w:hAnsi="Calibri"/>
        </w:rPr>
        <w:t>(1996) [Spinal cord compression in systemic hydatidosis: study of a case with magnetic resonance and computerized tomography]. Radiol Med 92: 315-31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8. Tsitouridis I, Dimitriadis AS (1997) CT and MRI in vertebral hydatid disease. Eur Radiol 7: 1207-121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19. Turgut M (1997) Hydatid disease of the spine: a survey study from Turkey. Infection 25: 221-22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0. Berk C, Ciftci E, Erdogan A (1998) MRI in primary intraspinal extradural hydatid disease: case report. Neuroradiology 40: 390-39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1. Chang KH, Han MH (1998) MRI of CNS parasitic diseases. J Magn Reson Imaging 8: 297-30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2. Mazyad MA, Mostafa MM, Morsy TA (1998) Spinal cord hydatid cysts in Egypt. J Egypt Soc Parasitol 28: 655-65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3. Normelli HC, Aaro SI, Follin PH (1998) Vertebral hydatid cyst infection (Echinococcus granulosus): a case report. Eur Spine J 7: 158-16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4. Pneumatikos J, Frangides C, Malizos K, Tsagourias M, Nakos G (1998) Acute myelinolysis in the cervical spinal cord. J Trauma 44: 562-56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5. Prousalidis J, Tzardinoglou K, Sgouradis L, Katsohis C, Aletras H (1998) Uncommon sites of hydatid disease. World J Surg 22: 17-2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6. Tuzun M, Hekimoglu B (1998) Hydatid disease of the CNS: imaging features. AJR Am J Roentgenol 171: 1497-150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7. Bruschi F, Ortona E, Ioppolo S, Siracusano A, Bonadio M (1999) Immunochemical and molecular characterization of vertebral hydatid fluid. Scand J Infect Dis 31: 322-32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28. Janni A, Davini F, Lucchi M, Consoli V, Angeletti CA (1999) Combined approach to intrathoracic lesions invading the spinal cord. J Cardiovasc Surg (Torino) 40: 897-899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29. Mazyad MA, Morsy TA, Habib KS (1999) Vertebral unilocular hydatidosis in a shepherd and his wife. </w:t>
      </w:r>
      <w:r>
        <w:rPr>
          <w:rFonts w:cs="Calibri" w:ascii="Calibri" w:hAnsi="Calibri"/>
          <w:lang w:val="es-PE"/>
        </w:rPr>
        <w:t>J Egypt Soc Parasitol 29: 547-55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30. Savas R, Calli C, Alper H, Yunten N, Ustun EE, et al. </w:t>
      </w:r>
      <w:r>
        <w:rPr>
          <w:rFonts w:cs="Calibri" w:ascii="Calibri" w:hAnsi="Calibri"/>
          <w:lang w:val="it-IT"/>
        </w:rPr>
        <w:t xml:space="preserve">(1999) Spinal cord compression due to costal Echinococcus multilocularis. </w:t>
      </w:r>
      <w:r>
        <w:rPr>
          <w:rFonts w:cs="Calibri" w:ascii="Calibri" w:hAnsi="Calibri"/>
        </w:rPr>
        <w:t>Comput Med Imaging Graph 23: 85-8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1. Zahawi HM, Hameed OK, Abalkhail AA (1999) The possible role of the age of the human host in determining the localization of hydatid cysts. Ann Trop Med Parasitol 93: 621-627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2. Altinors N, Bavbek M, Caner HH, Erdogan B (2000) Central nervous system hydatidosis in Turkey: a cooperative study and literature survey analysis of 458 cases. J Neurosurg 93: 1-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3. Berk C, Ciftci E (2000) Hydatid disease. J Neurosurg 93: 181-18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4. Dobato JL, Barriga FJ, Pareja JA, Vela L (2000) [Extrapontine myelinolyses caused by iatrogenic hypernatremia following rupture of a hydatid cyst of the liver with an amnesic syndrome as sequela]. Rev Neurol 31: 1033-103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35. Salaverria I, Ortuno F, del Rio F, Prado LM (2000) [Anaphylactic reaction and epigastralgia in a patient with an antecedent of pulmonary hydatidosis. </w:t>
      </w:r>
      <w:r>
        <w:rPr>
          <w:rFonts w:cs="Calibri" w:ascii="Calibri" w:hAnsi="Calibri"/>
          <w:lang w:val="it-IT"/>
        </w:rPr>
        <w:t>Enferm Infecc Microbiol Clin 18: 359-36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36. Danila N, Chifan M, Prescornita L, Andronic D, Tarasi C, et al. </w:t>
      </w:r>
      <w:r>
        <w:rPr>
          <w:rFonts w:cs="Calibri" w:ascii="Calibri" w:hAnsi="Calibri"/>
        </w:rPr>
        <w:t xml:space="preserve">(2001) [Rare location of a hydatid cyst- in the upper mediastinum migrating into the spinal channel]. </w:t>
      </w:r>
      <w:r>
        <w:rPr>
          <w:rFonts w:cs="Calibri" w:ascii="Calibri" w:hAnsi="Calibri"/>
          <w:lang w:val="de-CH"/>
        </w:rPr>
        <w:t>Rev Med Chir Soc Med Nat Iasi 105: 573-57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de-CH"/>
        </w:rPr>
        <w:t xml:space="preserve">137. Diedrich O, Kraft CN, Zhou H, Sommer T, Perlick L, et al. </w:t>
      </w:r>
      <w:r>
        <w:rPr>
          <w:rFonts w:cs="Calibri" w:ascii="Calibri" w:hAnsi="Calibri"/>
        </w:rPr>
        <w:t>(2001) [Orthopedic aspects of osseous echinococcosis--radiologic diagnosis, current surgery and drug therapy aspects]. Z Orthop Ihre Grenzgeb 139: 261-26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8. El Andaloussi M, Yousri B, Aboumaarouf M (2001) [Vertebral hydatidosis: three case reports]. Rev Chir Orthop Reparatrice Appar Mot 87: 392-396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39. Hassan FO, Shannak A (2001) Primary pelvic hydatid cyst: an unusual cause of sciatica and foot drop. Spine (Phila Pa 1976) 26: 230-23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0. Kostas JP, Dailiana Z, Xenakis T, Beris AE, Kitsoulis P, et al. (2001) Back pain caused by benign tumors and tumor-like lesions of the thoracolumbar spine. Am J Orthop (Belle Mead NJ) 30: 50-5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41. Nalbanski B, Popivanova P, Lachev V, Ivanov S, Tsekova K (2001) [A case of pregnancy with fetal malformation and an hepatic hydatid cyst]. </w:t>
      </w:r>
      <w:r>
        <w:rPr>
          <w:rFonts w:cs="Calibri" w:ascii="Calibri" w:hAnsi="Calibri"/>
          <w:lang w:val="es-PE"/>
        </w:rPr>
        <w:t>Akush Ginekol (Sofiia) 42: 29-3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42. Onal C, Unal F, Barlas O, Izgi N, Hepgul K, et al. </w:t>
      </w:r>
      <w:r>
        <w:rPr>
          <w:rFonts w:cs="Calibri" w:ascii="Calibri" w:hAnsi="Calibri"/>
        </w:rPr>
        <w:t>(2001) Long-term follow-up and results of thirty pediatric intracranial hydatid cysts: half a century of experience in the Department of Neurosurgery of the School of Medicine at the University of Istanbul (1952-2001). Pediatr Neurosurg 35: 72-8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3. Solli P, Carbognani P, Cattelani L, Baldi P, Rusca M (2001) Unusually located hydatid cysts miming a pulmonary tumor invaliding the spine. J Cardiovasc Surg (Torino) 42: 147-14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4. Stabler A, Reiser MF (2001) Imaging of spinal infection. Radiol Clin North Am 39: 115-13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5. Zlitni M, Ezzaouia K, Lebib H, Karray M, Kooli M, et al. (2001) Hydatid cyst of bone: diagnosis and treatment. World J Surg 25: 75-8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6. Hughes AJ, Biggs BA (2002) Parasitic worms of the central nervous system: an Australian perspective. Intern Med J 32: 541-55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7. Natarajan S, Manoli S, Basnyat PS, Bransom CJ, Jones RD (2002) Spontaneous rupture of primary musculoskeletal hydatid cyst. Surgery 132: 533-53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8. Pamir MN, Ozduman K, Elmaci I (2002) Spinal hydatid disease. Spinal Cord 40: 153-16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49. Turgut AT, Turgut M (2002) Re: Vertebral hydatid cyst infection (Echinococcus granulosus): a case report. Eur Spine J 11: 393-394; author reply 395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0. Kilic D, Erdogan B, Habesoglu MA, Hatipoglu A (2003) Multiple primary chest wall hydatid cysts associated with spinal canal involvement. Interact Cardiovasc Thorac Surg 2: 395-39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51. Baleriaux DL, Neugroschl C (2004) Spinal and spinal cord infection. </w:t>
      </w:r>
      <w:r>
        <w:rPr>
          <w:rFonts w:cs="Calibri" w:ascii="Calibri" w:hAnsi="Calibri"/>
          <w:lang w:val="es-PE"/>
        </w:rPr>
        <w:t>Eur Radiol 14 Suppl 3: E72-83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52. Mellado JM, Perez del Palomar L, Camins A, Salvado E, Ramos A, et al. </w:t>
      </w:r>
      <w:r>
        <w:rPr>
          <w:rFonts w:cs="Calibri" w:ascii="Calibri" w:hAnsi="Calibri"/>
        </w:rPr>
        <w:t>(2004) MR imaging of spinal infection: atypical features, interpretive pitfalls and potential mimickers. Eur Radiol 14: 1980-198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3. El-Arousy MH, Ismail SA (2005) Cerebrospinal echinococcosis: serodiagnosis using different hydatid cyst fluid antigens. J Egypt Soc Parasitol 35: 193-20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54. Kadioglu HH, Malcok UA, Senguli G, Aydin IH (2005) Alveolar hydatid disease of the spine causing paraplegia. </w:t>
      </w:r>
      <w:r>
        <w:rPr>
          <w:rFonts w:cs="Calibri" w:ascii="Calibri" w:hAnsi="Calibri"/>
          <w:lang w:val="pt-BR"/>
        </w:rPr>
        <w:t>Neurosciences (Riyadh) 10: 180-18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pt-BR"/>
        </w:rPr>
        <w:t xml:space="preserve">155. Ramos Fernandez R, Navia Roque J, Garcia Sabrido JL, Rodriguez Rodrigalvarez R, Valdecantos Montes E, et al. </w:t>
      </w:r>
      <w:r>
        <w:rPr>
          <w:rFonts w:cs="Calibri" w:ascii="Calibri" w:hAnsi="Calibri"/>
        </w:rPr>
        <w:t>(2005) [Anterior surgical approach to T12 and L1 in recurring vertebral hydatidosis: anesthetic management]. Rev Esp Anestesiol Reanim 52: 545-549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6. Rebai R, Kacem AH, Gdoura F, Chabchoub I, Ben Mansoor H (2005) Where an unusual lesion is treated aggressively. Spine J 5: 579-580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7. Khazim RM (2006) Spinal hydatid disease. South Med J 99: 114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pt-BR"/>
        </w:rPr>
        <w:t xml:space="preserve">158. Nurkalem Z, Atmaca H, Kayacioglu I, Uslu N, Gorgulu S, et al. </w:t>
      </w:r>
      <w:r>
        <w:rPr>
          <w:rFonts w:cs="Calibri" w:ascii="Calibri" w:hAnsi="Calibri"/>
        </w:rPr>
        <w:t>(2006) Hydatid disease involving the left ventricle: a case of unusual combination. Int J Cardiol 112: e30-3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59. Braham E, Ayadi-Kaddour A, Abid L, Ismail O, Smati B, et al. (2007) [Primary hydatidosis of the chest wall. Report of 5 cases]. Tunis Med 85: 704-70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0. Fernandez-Esparrach G, Gimeno-Garcia AZ, Ayuso JR, Gines A, Bordas JM (2007) Vertebral prosthetic arthrodesis migration to the esophageal lumen: a rare cause of dysphagia. Endoscopy 39 Suppl 1: E188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1. Makni F, Hachicha L, Mseddi F, Hammami H, Cheikhrouhou F, et al. (2007) [Contribution of Western blotting to the diagnosis of hydatidosis]. Bull Soc Pathol Exot 100: 171-17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2. Sanal HT, Kocaoglu M, Bulakbasi N, Yildirim D (2007) Pelvic hydatid disease: CT and MRI findings causing sciatica. Korean J Radiol 8: 548-5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3. Zidane A, Arsalane A, Atoini F, El Mostarchid B, Kabiri EH (2007) [Multifocal (spinal cord, thorax, abdomen) severe complicated hydatid disease]. Rev Pneumol Clin 63: 62-64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64. Izci Y, Tuzun Y, Secer HI, Gonul E (2008) Cerebral hydatid cysts: technique and pitfalls of surgical management. Neurosurg Focus 24: E15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65. Kalaci A, Sevinc TT, Yanat AN (2008) Sciatica of nondisc origin: hydatid cyst of the sciatic nerve. </w:t>
      </w:r>
      <w:r>
        <w:rPr>
          <w:rFonts w:cs="Calibri" w:ascii="Calibri" w:hAnsi="Calibri"/>
          <w:lang w:val="de-CH"/>
        </w:rPr>
        <w:t>Case report. J Neurosurg Spine 8: 394-39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de-CH"/>
        </w:rPr>
        <w:t xml:space="preserve">166. Nieto JM, Vives I, Jimenez JA, Gonzalez MA, Guerrero E, et al. </w:t>
      </w:r>
      <w:r>
        <w:rPr>
          <w:rFonts w:cs="Calibri" w:ascii="Calibri" w:hAnsi="Calibri"/>
        </w:rPr>
        <w:t>(2008) [Anesthetic management of sacroiliac-vertebral echinococcosis]. Rev Esp Anestesiol Reanim 55: 434-437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67. Rodallec MH, Feydy A, Larousserie F, Anract P, Campagna R, et al. (2008) Diagnostic imaging of solitary tumors of the spine: what to do and say. </w:t>
      </w:r>
      <w:r>
        <w:rPr>
          <w:rFonts w:cs="Calibri" w:ascii="Calibri" w:hAnsi="Calibri"/>
          <w:lang w:val="it-IT"/>
        </w:rPr>
        <w:t>Radiographics 28: 1019-104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it-IT"/>
        </w:rPr>
        <w:t xml:space="preserve">168. Zani A, Cozzi DA (2008) Giovanni Battista Morgagni and his contribution to pediatric surgery. </w:t>
      </w:r>
      <w:r>
        <w:rPr>
          <w:rFonts w:cs="Calibri" w:ascii="Calibri" w:hAnsi="Calibri"/>
          <w:lang w:val="pt-BR"/>
        </w:rPr>
        <w:t>J Pediatr Surg 43: 729-733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pt-BR"/>
        </w:rPr>
        <w:t xml:space="preserve">169. Dagtekin A, Koseoglu A, Kara E, Karabag H, Avci E, et al. </w:t>
      </w:r>
      <w:r>
        <w:rPr>
          <w:rFonts w:cs="Calibri" w:ascii="Calibri" w:hAnsi="Calibri"/>
        </w:rPr>
        <w:t>(2009) Unusual location of hydatid cysts in pediatric patients. Pediatr Neurosurg 45: 379-383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70. Turgut AT, Turgut M (2009) Intradural extramedullary primary hydatid cyst of the spine in a child: a very rare presentation. Eur Spine J 18: 1234-1235; author reply 123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>171. Elmaataoui A, Miss E, Esselmani H, Derfoufi O, Sabri M, et al. (2010) [Hydatid disease of the spine: a case report]. Ann Biol Clin (Paris) 68: 729-732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72. Moraux A, Kermarrec E, Czarnecki E, Boutry N, Demondion X, et al. (2010) [Spinal infections: typical and atypical imaging features]. </w:t>
      </w:r>
      <w:r>
        <w:rPr>
          <w:rFonts w:cs="Calibri" w:ascii="Calibri" w:hAnsi="Calibri"/>
          <w:lang w:val="es-PE"/>
        </w:rPr>
        <w:t>J Radiol 91: 1049-1056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73. Nourbakhsh A, Vannemreddy P, Minagar A, Toledo EG, Palacios E, et al. </w:t>
      </w:r>
      <w:r>
        <w:rPr>
          <w:rFonts w:cs="Calibri" w:ascii="Calibri" w:hAnsi="Calibri"/>
        </w:rPr>
        <w:t>(2010) Hydatid disease of the central nervous system: a review of literature with an emphasis on Latin American countries. Neurol Res 32: 245-25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74. Rando K, Harguindeguy M, Leites A, Ettlin A, Gonzalez S, et al. (2010) [Quality standards in liver surgery: influence of multidisciplinary team work and patient centralization]. Acta Gastroenterol Latinoam 40: 10-21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75. Turgut M, Turgut AT (2010) Spinal intradural extramedullary hydatidosis: report of 3 cases. Neurosurgery 67: E1471-1472.</w:t>
      </w:r>
    </w:p>
    <w:p>
      <w:pPr>
        <w:pStyle w:val="Normal"/>
        <w:ind w:left="720" w:hanging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  <w:t>176. Diktas H, Cakmak S, Turhan V, Kantemir A, Gulec B, et al. (2011) [Hydatid cyst presenting with multiple recurrence and pelvic involvement: case report]. Turkiye Parazitol Derg 35: 178-180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</w:rPr>
        <w:t xml:space="preserve">177. Ouadnouni Y, Bouchikh M, Achir A, Smahi M, Msougar Y, et al. (2011) [Hydatid disease of the ribs]. </w:t>
      </w:r>
      <w:r>
        <w:rPr>
          <w:rFonts w:cs="Calibri" w:ascii="Calibri" w:hAnsi="Calibri"/>
          <w:lang w:val="es-PE"/>
        </w:rPr>
        <w:t>Rev Mal Respir 28: 306-311.</w:t>
      </w:r>
    </w:p>
    <w:p>
      <w:pPr>
        <w:pStyle w:val="Normal"/>
        <w:ind w:left="720" w:hanging="720"/>
        <w:jc w:val="both"/>
        <w:rPr/>
      </w:pPr>
      <w:r>
        <w:rPr>
          <w:rFonts w:cs="Calibri" w:ascii="Calibri" w:hAnsi="Calibri"/>
          <w:lang w:val="es-PE"/>
        </w:rPr>
        <w:t xml:space="preserve">178. Venara A, Mehinto DK, Lermite E, Chabasse D, Hamy A, et al. </w:t>
      </w:r>
      <w:r>
        <w:rPr>
          <w:rFonts w:cs="Calibri" w:ascii="Calibri" w:hAnsi="Calibri"/>
        </w:rPr>
        <w:t>(2011) [Rare primary localization of hydatidosis]. Presse Med 40: 438-442.</w:t>
      </w:r>
    </w:p>
    <w:p>
      <w:pPr>
        <w:pStyle w:val="Normal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23:43:00Z</dcterms:created>
  <dc:creator>Andreas Neumayr</dc:creator>
  <dc:description/>
  <cp:keywords/>
  <dc:language>en-US</dc:language>
  <cp:lastModifiedBy>Andreas Neumayr</cp:lastModifiedBy>
  <dcterms:modified xsi:type="dcterms:W3CDTF">2012-10-30T23:46:00Z</dcterms:modified>
  <cp:revision>1</cp:revision>
  <dc:subject/>
  <dc:title/>
</cp:coreProperties>
</file>